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4656E" w14:textId="7A24DB62" w:rsidR="001F344E" w:rsidRPr="00783177" w:rsidRDefault="001F344E" w:rsidP="007831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177">
        <w:rPr>
          <w:rFonts w:ascii="Times New Roman" w:hAnsi="Times New Roman" w:cs="Times New Roman"/>
          <w:b/>
          <w:sz w:val="24"/>
          <w:szCs w:val="24"/>
        </w:rPr>
        <w:t>Supplement.</w:t>
      </w:r>
    </w:p>
    <w:p w14:paraId="73013A15" w14:textId="77A1BFE2" w:rsidR="001F344E" w:rsidRPr="00C42BAC" w:rsidRDefault="001F344E" w:rsidP="0078317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1. Elastic net regression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CpGs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and corresponding weights for IL-6</w:t>
      </w:r>
      <w:r w:rsidR="00E51C16">
        <w:rPr>
          <w:rFonts w:ascii="Times New Roman" w:hAnsi="Times New Roman" w:cs="Times New Roman"/>
          <w:b/>
          <w:sz w:val="20"/>
          <w:szCs w:val="20"/>
        </w:rPr>
        <w:t xml:space="preserve"> in the Lothian Birth Cohort 1936</w:t>
      </w:r>
    </w:p>
    <w:p w14:paraId="0E4057F9" w14:textId="7C8A2DF6" w:rsidR="00783177" w:rsidRPr="00C42BAC" w:rsidRDefault="00783177" w:rsidP="0078317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2. Association between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Olink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IL-6 and traits previously correlated with circulating IL-6 in the Lothian Birth Cohort 1936 (Wave 1; n=886)</w:t>
      </w:r>
    </w:p>
    <w:p w14:paraId="5C122B07" w14:textId="0359C3AC" w:rsidR="00783177" w:rsidRPr="00C42BAC" w:rsidRDefault="00783177" w:rsidP="0078317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3. Pearson correlations and variance explained by each individual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CpG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site comprising the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DNAm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IL-6 score in relation to serum IL-6</w:t>
      </w:r>
      <w:r w:rsidR="00E51C16">
        <w:rPr>
          <w:rFonts w:ascii="Times New Roman" w:hAnsi="Times New Roman" w:cs="Times New Roman"/>
          <w:b/>
          <w:sz w:val="20"/>
          <w:szCs w:val="20"/>
        </w:rPr>
        <w:t xml:space="preserve"> in Generation Scotland</w:t>
      </w:r>
    </w:p>
    <w:p w14:paraId="7B3D1F17" w14:textId="2E02EBD2" w:rsidR="001F344E" w:rsidRPr="00C42BAC" w:rsidRDefault="001F344E" w:rsidP="0078317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eFigure</w:t>
      </w:r>
      <w:proofErr w:type="spellEnd"/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0474" w:rsidRPr="00C42BAC">
        <w:rPr>
          <w:rFonts w:ascii="Times New Roman" w:hAnsi="Times New Roman" w:cs="Times New Roman"/>
          <w:b/>
          <w:sz w:val="20"/>
          <w:szCs w:val="20"/>
        </w:rPr>
        <w:t>1</w:t>
      </w:r>
      <w:r w:rsidRPr="00C42BAC">
        <w:rPr>
          <w:rFonts w:ascii="Times New Roman" w:hAnsi="Times New Roman" w:cs="Times New Roman"/>
          <w:b/>
          <w:sz w:val="20"/>
          <w:szCs w:val="20"/>
        </w:rPr>
        <w:t xml:space="preserve">. Pearson correlations between measured </w:t>
      </w:r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log(</w:t>
      </w:r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IL-6), the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DNAm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IL-6 score and the DNA methylation-based smoking score</w:t>
      </w:r>
      <w:r w:rsidR="00E51C16">
        <w:rPr>
          <w:rFonts w:ascii="Times New Roman" w:hAnsi="Times New Roman" w:cs="Times New Roman"/>
          <w:b/>
          <w:sz w:val="20"/>
          <w:szCs w:val="20"/>
        </w:rPr>
        <w:t xml:space="preserve"> in Generation Scotland</w:t>
      </w:r>
    </w:p>
    <w:p w14:paraId="09820641" w14:textId="67FAAE23" w:rsidR="007E0474" w:rsidRPr="00C42BAC" w:rsidRDefault="007E0474" w:rsidP="007E047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C42BAC">
        <w:rPr>
          <w:rFonts w:ascii="Times New Roman" w:hAnsi="Times New Roman" w:cs="Times New Roman"/>
          <w:b/>
          <w:sz w:val="20"/>
          <w:szCs w:val="20"/>
        </w:rPr>
        <w:t>eFigure</w:t>
      </w:r>
      <w:proofErr w:type="spellEnd"/>
      <w:proofErr w:type="gram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2. Pearson correlations between the </w:t>
      </w:r>
      <w:proofErr w:type="spellStart"/>
      <w:r w:rsidRPr="00C42BAC">
        <w:rPr>
          <w:rFonts w:ascii="Times New Roman" w:hAnsi="Times New Roman" w:cs="Times New Roman"/>
          <w:b/>
          <w:sz w:val="20"/>
          <w:szCs w:val="20"/>
        </w:rPr>
        <w:t>DNAm</w:t>
      </w:r>
      <w:proofErr w:type="spellEnd"/>
      <w:r w:rsidRPr="00C42BAC">
        <w:rPr>
          <w:rFonts w:ascii="Times New Roman" w:hAnsi="Times New Roman" w:cs="Times New Roman"/>
          <w:b/>
          <w:sz w:val="20"/>
          <w:szCs w:val="20"/>
        </w:rPr>
        <w:t xml:space="preserve"> IL-6 score and the imputed cell pro</w:t>
      </w:r>
      <w:r w:rsidR="00E51C16">
        <w:rPr>
          <w:rFonts w:ascii="Times New Roman" w:hAnsi="Times New Roman" w:cs="Times New Roman"/>
          <w:b/>
          <w:sz w:val="20"/>
          <w:szCs w:val="20"/>
        </w:rPr>
        <w:t>portions in Generation Scotland</w:t>
      </w:r>
    </w:p>
    <w:p w14:paraId="2689FDAF" w14:textId="77777777" w:rsidR="007E0474" w:rsidRPr="00783177" w:rsidRDefault="007E0474" w:rsidP="007831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69A584" w14:textId="7B6233C1" w:rsidR="001F344E" w:rsidRPr="00783177" w:rsidRDefault="001F344E">
      <w:pPr>
        <w:rPr>
          <w:rFonts w:ascii="Times New Roman" w:hAnsi="Times New Roman" w:cs="Times New Roman"/>
          <w:b/>
          <w:sz w:val="24"/>
          <w:szCs w:val="24"/>
        </w:rPr>
      </w:pPr>
    </w:p>
    <w:p w14:paraId="07879AEC" w14:textId="77777777" w:rsidR="001F344E" w:rsidRDefault="001F344E">
      <w:pPr>
        <w:rPr>
          <w:b/>
        </w:rPr>
      </w:pPr>
    </w:p>
    <w:p w14:paraId="6322B112" w14:textId="77777777" w:rsidR="001F344E" w:rsidRDefault="001F344E">
      <w:pPr>
        <w:rPr>
          <w:b/>
        </w:rPr>
      </w:pPr>
    </w:p>
    <w:p w14:paraId="488D40FC" w14:textId="77777777" w:rsidR="001F344E" w:rsidRDefault="001F344E">
      <w:pPr>
        <w:rPr>
          <w:b/>
        </w:rPr>
      </w:pPr>
    </w:p>
    <w:p w14:paraId="61BAB79A" w14:textId="77777777" w:rsidR="001F344E" w:rsidRDefault="001F344E">
      <w:pPr>
        <w:rPr>
          <w:b/>
        </w:rPr>
      </w:pPr>
    </w:p>
    <w:p w14:paraId="2316BE97" w14:textId="77777777" w:rsidR="001F344E" w:rsidRDefault="001F344E">
      <w:pPr>
        <w:rPr>
          <w:b/>
        </w:rPr>
      </w:pPr>
    </w:p>
    <w:p w14:paraId="057140A0" w14:textId="77777777" w:rsidR="001F344E" w:rsidRDefault="001F344E">
      <w:pPr>
        <w:rPr>
          <w:b/>
        </w:rPr>
      </w:pPr>
    </w:p>
    <w:p w14:paraId="72A94D8E" w14:textId="77777777" w:rsidR="001F344E" w:rsidRDefault="001F344E">
      <w:pPr>
        <w:rPr>
          <w:b/>
        </w:rPr>
      </w:pPr>
    </w:p>
    <w:p w14:paraId="0C1E3152" w14:textId="77777777" w:rsidR="001F344E" w:rsidRDefault="001F344E">
      <w:pPr>
        <w:rPr>
          <w:b/>
        </w:rPr>
      </w:pPr>
    </w:p>
    <w:p w14:paraId="4ABCAD1D" w14:textId="77777777" w:rsidR="001F344E" w:rsidRDefault="001F344E">
      <w:pPr>
        <w:rPr>
          <w:b/>
        </w:rPr>
      </w:pPr>
    </w:p>
    <w:p w14:paraId="498AC692" w14:textId="77777777" w:rsidR="001F344E" w:rsidRDefault="001F344E">
      <w:pPr>
        <w:rPr>
          <w:b/>
        </w:rPr>
      </w:pPr>
    </w:p>
    <w:p w14:paraId="40C3A6E1" w14:textId="77777777" w:rsidR="001F344E" w:rsidRDefault="001F344E">
      <w:pPr>
        <w:rPr>
          <w:b/>
        </w:rPr>
      </w:pPr>
    </w:p>
    <w:p w14:paraId="0494A76E" w14:textId="77777777" w:rsidR="001F344E" w:rsidRDefault="001F344E">
      <w:pPr>
        <w:rPr>
          <w:b/>
        </w:rPr>
      </w:pPr>
    </w:p>
    <w:p w14:paraId="4976378F" w14:textId="77777777" w:rsidR="001F344E" w:rsidRDefault="001F344E">
      <w:pPr>
        <w:rPr>
          <w:b/>
        </w:rPr>
      </w:pPr>
    </w:p>
    <w:p w14:paraId="3312A064" w14:textId="77777777" w:rsidR="001F344E" w:rsidRDefault="001F344E">
      <w:pPr>
        <w:rPr>
          <w:b/>
        </w:rPr>
      </w:pPr>
    </w:p>
    <w:p w14:paraId="0C943E8F" w14:textId="77777777" w:rsidR="00783177" w:rsidRDefault="00783177">
      <w:pPr>
        <w:rPr>
          <w:b/>
        </w:rPr>
        <w:sectPr w:rsidR="0078317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89CD93" w14:textId="57BF5893" w:rsidR="00783177" w:rsidRPr="00C42BAC" w:rsidRDefault="00783177" w:rsidP="00783177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proofErr w:type="spellStart"/>
      <w:proofErr w:type="gramStart"/>
      <w:r w:rsidRPr="0078317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lastRenderedPageBreak/>
        <w:t>eTable</w:t>
      </w:r>
      <w:proofErr w:type="spellEnd"/>
      <w:proofErr w:type="gramEnd"/>
      <w:r w:rsidRPr="0078317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1.</w:t>
      </w:r>
      <w:r w:rsidRPr="0078317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Pr="00783177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Elastic net regression </w:t>
      </w:r>
      <w:proofErr w:type="spellStart"/>
      <w:r w:rsidRPr="00783177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CpGs</w:t>
      </w:r>
      <w:proofErr w:type="spellEnd"/>
      <w:r w:rsidRPr="00783177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 and corresponding weights for IL-6</w:t>
      </w:r>
      <w:r w:rsidR="00E639EA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 in the Lothian Birth Cohort 1936</w:t>
      </w:r>
    </w:p>
    <w:p w14:paraId="68C891AB" w14:textId="2D749C8D" w:rsidR="00783177" w:rsidRDefault="00783177">
      <w:pPr>
        <w:rPr>
          <w:b/>
        </w:rPr>
      </w:pPr>
    </w:p>
    <w:tbl>
      <w:tblPr>
        <w:tblStyle w:val="TableGrid"/>
        <w:tblW w:w="13210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559"/>
        <w:gridCol w:w="1559"/>
        <w:gridCol w:w="1592"/>
        <w:gridCol w:w="4252"/>
      </w:tblGrid>
      <w:tr w:rsidR="00E6617E" w:rsidRPr="00BF59F3" w14:paraId="0CD3EE21" w14:textId="77777777" w:rsidTr="00036B7F">
        <w:trPr>
          <w:trHeight w:val="397"/>
        </w:trPr>
        <w:tc>
          <w:tcPr>
            <w:tcW w:w="1413" w:type="dxa"/>
            <w:shd w:val="clear" w:color="auto" w:fill="auto"/>
            <w:noWrap/>
            <w:vAlign w:val="center"/>
          </w:tcPr>
          <w:p w14:paraId="17DD1BAB" w14:textId="4592B9C1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CpG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B2A04" w14:textId="28ED090A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Elastic net 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07AC73" w14:textId="28809C00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Correlation with IL-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6F9F2D" w14:textId="68ED7DE5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3A74A9" w14:textId="7A03A87C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F9A6624" w14:textId="79638545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UCSC Gene Nam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A7EC839" w14:textId="6AE1C70E" w:rsidR="00E6617E" w:rsidRPr="00BF59F3" w:rsidRDefault="00E6617E" w:rsidP="00BF59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59F3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EWAS catalogue</w:t>
            </w:r>
          </w:p>
        </w:tc>
      </w:tr>
      <w:tr w:rsidR="00036B7F" w:rsidRPr="00BF59F3" w14:paraId="3FA44578" w14:textId="6B4A6852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B83AB91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cg261444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C33F" w14:textId="340C19C2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B5D09" w14:textId="15997670" w:rsidR="00036B7F" w:rsidRPr="00036B7F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14:paraId="780CDDAF" w14:textId="37E0DA23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A6FC5">
              <w:rPr>
                <w:rFonts w:ascii="Arial" w:hAnsi="Arial" w:cs="Arial"/>
                <w:sz w:val="20"/>
                <w:szCs w:val="20"/>
              </w:rPr>
              <w:t>hr1</w:t>
            </w:r>
          </w:p>
        </w:tc>
        <w:tc>
          <w:tcPr>
            <w:tcW w:w="1559" w:type="dxa"/>
            <w:vAlign w:val="center"/>
          </w:tcPr>
          <w:p w14:paraId="400AE682" w14:textId="43BE6F60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145474469</w:t>
            </w:r>
          </w:p>
        </w:tc>
        <w:tc>
          <w:tcPr>
            <w:tcW w:w="1592" w:type="dxa"/>
            <w:vAlign w:val="center"/>
          </w:tcPr>
          <w:p w14:paraId="7D39CF6E" w14:textId="03D23282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6FC5">
              <w:rPr>
                <w:rFonts w:ascii="Arial" w:hAnsi="Arial" w:cs="Arial"/>
                <w:i/>
                <w:sz w:val="20"/>
                <w:szCs w:val="20"/>
              </w:rPr>
              <w:t>ANKRD34A</w:t>
            </w:r>
          </w:p>
        </w:tc>
        <w:tc>
          <w:tcPr>
            <w:tcW w:w="4252" w:type="dxa"/>
            <w:vAlign w:val="center"/>
          </w:tcPr>
          <w:p w14:paraId="77C84D64" w14:textId="57B27764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6B7F" w:rsidRPr="00BF59F3" w14:paraId="783AA4F3" w14:textId="5A4DF7B4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1C09D08E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cg030763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A7C2" w14:textId="257CFC9E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F3B3F" w14:textId="04C8C97E" w:rsidR="00036B7F" w:rsidRPr="00036B7F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14:paraId="3370D5D3" w14:textId="24BFA6BA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A6FC5">
              <w:rPr>
                <w:rFonts w:ascii="Arial" w:hAnsi="Arial" w:cs="Arial"/>
                <w:sz w:val="20"/>
                <w:szCs w:val="20"/>
              </w:rPr>
              <w:t>hr2</w:t>
            </w:r>
          </w:p>
        </w:tc>
        <w:tc>
          <w:tcPr>
            <w:tcW w:w="1559" w:type="dxa"/>
            <w:vAlign w:val="center"/>
          </w:tcPr>
          <w:p w14:paraId="478A02DE" w14:textId="70BBAF64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17E">
              <w:rPr>
                <w:rFonts w:ascii="Arial" w:hAnsi="Arial" w:cs="Arial"/>
                <w:sz w:val="20"/>
                <w:szCs w:val="20"/>
                <w:shd w:val="clear" w:color="auto" w:fill="F9F9F9"/>
              </w:rPr>
              <w:t>238395764</w:t>
            </w:r>
          </w:p>
        </w:tc>
        <w:tc>
          <w:tcPr>
            <w:tcW w:w="1592" w:type="dxa"/>
            <w:vAlign w:val="center"/>
          </w:tcPr>
          <w:p w14:paraId="149CDDCF" w14:textId="33DA13C4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6FC5">
              <w:rPr>
                <w:rFonts w:ascii="Arial" w:hAnsi="Arial" w:cs="Arial"/>
                <w:i/>
                <w:sz w:val="20"/>
                <w:szCs w:val="20"/>
              </w:rPr>
              <w:t>MLPH</w:t>
            </w:r>
          </w:p>
        </w:tc>
        <w:tc>
          <w:tcPr>
            <w:tcW w:w="4252" w:type="dxa"/>
            <w:vAlign w:val="center"/>
          </w:tcPr>
          <w:p w14:paraId="21C1BB7D" w14:textId="6666A853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 infection</w:t>
            </w:r>
          </w:p>
        </w:tc>
      </w:tr>
      <w:tr w:rsidR="00036B7F" w:rsidRPr="00BF59F3" w14:paraId="518D7D29" w14:textId="20425D4A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7CD6F88F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cg055759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7092" w14:textId="2D7C4460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E725B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8EA7" w14:textId="30C909B8" w:rsidR="00036B7F" w:rsidRPr="00036B7F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1E7C0D" w14:textId="5801E0CD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CA6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992E41" w14:textId="55F141C7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3378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B905C6F" w14:textId="23754071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6F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HR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26A8BFB" w14:textId="065F1742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(p=1.4x10</w:t>
            </w:r>
            <w:r w:rsidRPr="00CA6F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06</w:t>
            </w:r>
            <w:r w:rsidRPr="00CA6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; maternal smoking in pregnancy</w:t>
            </w:r>
          </w:p>
        </w:tc>
      </w:tr>
      <w:tr w:rsidR="00036B7F" w:rsidRPr="00BF59F3" w14:paraId="319F8B79" w14:textId="3C88E76A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C076BD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13681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81DC" w14:textId="5BF0ED8C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62EDA" w14:textId="6B396FE7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5A904B25" w14:textId="77B06480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A6FC5">
              <w:rPr>
                <w:rFonts w:ascii="Arial" w:hAnsi="Arial" w:cs="Arial"/>
                <w:sz w:val="20"/>
                <w:szCs w:val="20"/>
              </w:rPr>
              <w:t>hr7</w:t>
            </w:r>
          </w:p>
        </w:tc>
        <w:tc>
          <w:tcPr>
            <w:tcW w:w="1559" w:type="dxa"/>
            <w:vAlign w:val="center"/>
          </w:tcPr>
          <w:p w14:paraId="17DEBB3D" w14:textId="68EE5CD4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1596136</w:t>
            </w:r>
          </w:p>
        </w:tc>
        <w:tc>
          <w:tcPr>
            <w:tcW w:w="1592" w:type="dxa"/>
            <w:vAlign w:val="center"/>
          </w:tcPr>
          <w:p w14:paraId="56C1C73C" w14:textId="18DCF0A4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6FC5">
              <w:rPr>
                <w:rFonts w:ascii="Arial" w:hAnsi="Arial" w:cs="Arial"/>
                <w:i/>
                <w:sz w:val="20"/>
                <w:szCs w:val="20"/>
              </w:rPr>
              <w:t>TMEM184A</w:t>
            </w:r>
          </w:p>
        </w:tc>
        <w:tc>
          <w:tcPr>
            <w:tcW w:w="4252" w:type="dxa"/>
            <w:vAlign w:val="center"/>
          </w:tcPr>
          <w:p w14:paraId="27D77CE8" w14:textId="7B8A1C91" w:rsidR="00036B7F" w:rsidRPr="00CA6FC5" w:rsidRDefault="002605CB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Foetal</w:t>
            </w:r>
            <w:r w:rsidR="00036B7F">
              <w:rPr>
                <w:rFonts w:ascii="Arial" w:hAnsi="Arial" w:cs="Arial"/>
                <w:sz w:val="20"/>
                <w:szCs w:val="20"/>
              </w:rPr>
              <w:t xml:space="preserve"> vs. adult liver; g</w:t>
            </w:r>
            <w:r w:rsidR="00036B7F" w:rsidRPr="00CA6FC5">
              <w:rPr>
                <w:rFonts w:ascii="Arial" w:hAnsi="Arial" w:cs="Arial"/>
                <w:sz w:val="20"/>
                <w:szCs w:val="20"/>
              </w:rPr>
              <w:t>estational age</w:t>
            </w:r>
          </w:p>
        </w:tc>
      </w:tr>
      <w:tr w:rsidR="00036B7F" w:rsidRPr="00BF59F3" w14:paraId="2C256DE8" w14:textId="10DFA255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0B65D6C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6429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879" w14:textId="2EB47350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27A6F" w14:textId="12CC93E5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14:paraId="229FC65F" w14:textId="237E965D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A6FC5">
              <w:rPr>
                <w:rFonts w:ascii="Arial" w:hAnsi="Arial" w:cs="Arial"/>
                <w:sz w:val="20"/>
                <w:szCs w:val="20"/>
              </w:rPr>
              <w:t>hr11</w:t>
            </w:r>
          </w:p>
        </w:tc>
        <w:tc>
          <w:tcPr>
            <w:tcW w:w="1559" w:type="dxa"/>
            <w:vAlign w:val="center"/>
          </w:tcPr>
          <w:p w14:paraId="587028FA" w14:textId="783B70CE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33398366</w:t>
            </w:r>
          </w:p>
        </w:tc>
        <w:tc>
          <w:tcPr>
            <w:tcW w:w="1592" w:type="dxa"/>
            <w:vAlign w:val="center"/>
          </w:tcPr>
          <w:p w14:paraId="61E0F667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718FFD95" w14:textId="1E7AEC7F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Clear cell renal carcinoma</w:t>
            </w:r>
          </w:p>
        </w:tc>
      </w:tr>
      <w:tr w:rsidR="00036B7F" w:rsidRPr="00BF59F3" w14:paraId="6CD16A6D" w14:textId="3C003132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2F6322D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11235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BA79" w14:textId="62677E43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D6938" w14:textId="6ADA44E1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14:paraId="69FA7D55" w14:textId="13CC2DAA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A6FC5">
              <w:rPr>
                <w:rFonts w:ascii="Arial" w:hAnsi="Arial" w:cs="Arial"/>
                <w:sz w:val="20"/>
                <w:szCs w:val="20"/>
              </w:rPr>
              <w:t>hr14</w:t>
            </w:r>
          </w:p>
        </w:tc>
        <w:tc>
          <w:tcPr>
            <w:tcW w:w="1559" w:type="dxa"/>
            <w:vAlign w:val="center"/>
          </w:tcPr>
          <w:p w14:paraId="259CA529" w14:textId="3262D4FB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FC5">
              <w:rPr>
                <w:rFonts w:ascii="Arial" w:hAnsi="Arial" w:cs="Arial"/>
                <w:sz w:val="20"/>
                <w:szCs w:val="20"/>
              </w:rPr>
              <w:t>69095679</w:t>
            </w:r>
          </w:p>
        </w:tc>
        <w:tc>
          <w:tcPr>
            <w:tcW w:w="1592" w:type="dxa"/>
            <w:vAlign w:val="center"/>
          </w:tcPr>
          <w:p w14:paraId="0578DF67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422B5332" w14:textId="2F60862A" w:rsidR="00036B7F" w:rsidRPr="00CA6FC5" w:rsidRDefault="002605CB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etal vs. adult liver</w:t>
            </w:r>
          </w:p>
        </w:tc>
      </w:tr>
      <w:tr w:rsidR="00036B7F" w:rsidRPr="00BF59F3" w14:paraId="078240A0" w14:textId="13237F4E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8ECD9D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5838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41CD" w14:textId="0024AD2F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57B9F" w14:textId="7BC4B254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14:paraId="78543A48" w14:textId="4BDC262B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6</w:t>
            </w:r>
          </w:p>
        </w:tc>
        <w:tc>
          <w:tcPr>
            <w:tcW w:w="1559" w:type="dxa"/>
            <w:vAlign w:val="center"/>
          </w:tcPr>
          <w:p w14:paraId="0C146752" w14:textId="510924B7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131">
              <w:rPr>
                <w:rFonts w:ascii="Arial" w:hAnsi="Arial" w:cs="Arial"/>
                <w:sz w:val="20"/>
                <w:szCs w:val="20"/>
              </w:rPr>
              <w:t>88103117</w:t>
            </w:r>
          </w:p>
        </w:tc>
        <w:tc>
          <w:tcPr>
            <w:tcW w:w="1592" w:type="dxa"/>
            <w:vAlign w:val="center"/>
          </w:tcPr>
          <w:p w14:paraId="05CC7E13" w14:textId="294459C2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NP</w:t>
            </w:r>
          </w:p>
        </w:tc>
        <w:tc>
          <w:tcPr>
            <w:tcW w:w="4252" w:type="dxa"/>
            <w:vAlign w:val="center"/>
          </w:tcPr>
          <w:p w14:paraId="114FA93A" w14:textId="7D7C30DC" w:rsidR="00036B7F" w:rsidRPr="008C5131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4 vs. age 0; smoking (p=3.6x10</w:t>
            </w:r>
            <w:r w:rsidRPr="008C5131">
              <w:rPr>
                <w:rFonts w:ascii="Arial" w:hAnsi="Arial" w:cs="Arial"/>
                <w:sz w:val="20"/>
                <w:szCs w:val="20"/>
                <w:vertAlign w:val="superscript"/>
              </w:rPr>
              <w:t>-28</w:t>
            </w:r>
            <w:r>
              <w:rPr>
                <w:rFonts w:ascii="Arial" w:hAnsi="Arial" w:cs="Arial"/>
                <w:sz w:val="20"/>
                <w:szCs w:val="20"/>
              </w:rPr>
              <w:t>); gestational age</w:t>
            </w:r>
          </w:p>
        </w:tc>
      </w:tr>
      <w:tr w:rsidR="00036B7F" w:rsidRPr="00BF59F3" w14:paraId="4607DAC8" w14:textId="381BBF6E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AF5E40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63572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0F2C" w14:textId="2D78A95A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B81DD" w14:textId="0CCD9353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3C91DDBE" w14:textId="2DDD6EFC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6</w:t>
            </w:r>
          </w:p>
        </w:tc>
        <w:tc>
          <w:tcPr>
            <w:tcW w:w="1559" w:type="dxa"/>
            <w:vAlign w:val="center"/>
          </w:tcPr>
          <w:p w14:paraId="4512FC73" w14:textId="0F344FCB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131">
              <w:rPr>
                <w:rFonts w:ascii="Arial" w:hAnsi="Arial" w:cs="Arial"/>
                <w:sz w:val="20"/>
                <w:szCs w:val="20"/>
              </w:rPr>
              <w:t>86530053</w:t>
            </w:r>
          </w:p>
        </w:tc>
        <w:tc>
          <w:tcPr>
            <w:tcW w:w="1592" w:type="dxa"/>
            <w:vAlign w:val="center"/>
          </w:tcPr>
          <w:p w14:paraId="046B8FF0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BC4508E" w14:textId="440C32EE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 infection</w:t>
            </w:r>
          </w:p>
        </w:tc>
      </w:tr>
      <w:tr w:rsidR="00036B7F" w:rsidRPr="00BF59F3" w14:paraId="2310908D" w14:textId="15533FF7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66115A8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44552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9031" w14:textId="75C3F28E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F146D" w14:textId="3CF802B2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82F6C8C" w14:textId="578FF835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</w:t>
            </w:r>
          </w:p>
        </w:tc>
        <w:tc>
          <w:tcPr>
            <w:tcW w:w="1559" w:type="dxa"/>
            <w:vAlign w:val="center"/>
          </w:tcPr>
          <w:p w14:paraId="46A079BB" w14:textId="22269436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131">
              <w:rPr>
                <w:rFonts w:ascii="Arial" w:hAnsi="Arial" w:cs="Arial"/>
                <w:sz w:val="20"/>
                <w:szCs w:val="20"/>
              </w:rPr>
              <w:t>40824361</w:t>
            </w:r>
          </w:p>
        </w:tc>
        <w:tc>
          <w:tcPr>
            <w:tcW w:w="1592" w:type="dxa"/>
            <w:vAlign w:val="center"/>
          </w:tcPr>
          <w:p w14:paraId="156AE3D6" w14:textId="5C7D3BC0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5131">
              <w:rPr>
                <w:rFonts w:ascii="Arial" w:hAnsi="Arial" w:cs="Arial"/>
                <w:i/>
                <w:sz w:val="20"/>
                <w:szCs w:val="20"/>
              </w:rPr>
              <w:t>PLEKHH3</w:t>
            </w:r>
          </w:p>
        </w:tc>
        <w:tc>
          <w:tcPr>
            <w:tcW w:w="4252" w:type="dxa"/>
            <w:vAlign w:val="center"/>
          </w:tcPr>
          <w:p w14:paraId="1253133F" w14:textId="208BF7B3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4vs. age 0; gestational age; sex</w:t>
            </w:r>
          </w:p>
        </w:tc>
      </w:tr>
      <w:tr w:rsidR="00036B7F" w:rsidRPr="00BF59F3" w14:paraId="05463C28" w14:textId="18162212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4D86488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53238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BAE2" w14:textId="0D6F3C5A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1D1E0" w14:textId="5F8A8937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172D2A36" w14:textId="3922F693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9</w:t>
            </w:r>
          </w:p>
        </w:tc>
        <w:tc>
          <w:tcPr>
            <w:tcW w:w="1559" w:type="dxa"/>
            <w:vAlign w:val="center"/>
          </w:tcPr>
          <w:p w14:paraId="38CEEE5C" w14:textId="1181E4B5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34663190</w:t>
            </w:r>
          </w:p>
        </w:tc>
        <w:tc>
          <w:tcPr>
            <w:tcW w:w="1592" w:type="dxa"/>
            <w:vAlign w:val="center"/>
          </w:tcPr>
          <w:p w14:paraId="759B0C38" w14:textId="7F560D3F" w:rsidR="00036B7F" w:rsidRPr="00CA6FC5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SM14A</w:t>
            </w:r>
          </w:p>
        </w:tc>
        <w:tc>
          <w:tcPr>
            <w:tcW w:w="4252" w:type="dxa"/>
            <w:vAlign w:val="center"/>
          </w:tcPr>
          <w:p w14:paraId="564176C3" w14:textId="4E1DB5DE" w:rsidR="00036B7F" w:rsidRPr="00CA6FC5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weight</w:t>
            </w:r>
          </w:p>
        </w:tc>
      </w:tr>
      <w:tr w:rsidR="00036B7F" w:rsidRPr="00BF59F3" w14:paraId="391A5013" w14:textId="287609DB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727E8C04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38850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6C36" w14:textId="2C281BBF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67230" w14:textId="0F6C5114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7902E" w14:textId="66048E8E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62E081" w14:textId="27E42FEE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23232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64B8EA2" w14:textId="780F97BF" w:rsidR="00036B7F" w:rsidRPr="00CA6FC5" w:rsidRDefault="00036B7F" w:rsidP="00036B7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A6F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1orf144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15BF6C1" w14:textId="5C3CAA96" w:rsidR="00036B7F" w:rsidRPr="00BF59F3" w:rsidRDefault="002605CB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ear cell renal carcinoma; </w:t>
            </w:r>
            <w:r w:rsidR="00036B7F"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creatic ductal carcinoma; BMI; gestational age</w:t>
            </w:r>
          </w:p>
        </w:tc>
      </w:tr>
      <w:tr w:rsidR="00036B7F" w:rsidRPr="00BF59F3" w14:paraId="3CA1AE74" w14:textId="20162321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417EB781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7412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818" w14:textId="52D32847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C8B5E" w14:textId="11F69147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B76C8" w14:textId="55869903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881250" w14:textId="0BEC5089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06886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83354EB" w14:textId="03DA49D4" w:rsidR="00036B7F" w:rsidRPr="00CA6FC5" w:rsidRDefault="00036B7F" w:rsidP="00036B7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UTYH;TOE1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9C75EA8" w14:textId="37478491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imary </w:t>
            </w:r>
            <w:proofErr w:type="spellStart"/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orgens</w:t>
            </w:r>
            <w:proofErr w:type="spellEnd"/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drome; gestational age; smoking (p=1.7x10</w:t>
            </w: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36B7F" w:rsidRPr="00BF59F3" w14:paraId="45F292F0" w14:textId="30871D23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1AE7AE6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96385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8C77" w14:textId="373775AF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D7F26" w14:textId="2AA91153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1D13A3A2" w14:textId="38169DDB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6535B">
              <w:rPr>
                <w:rFonts w:ascii="Arial" w:hAnsi="Arial" w:cs="Arial"/>
                <w:sz w:val="20"/>
                <w:szCs w:val="20"/>
              </w:rPr>
              <w:t>hr1</w:t>
            </w:r>
          </w:p>
        </w:tc>
        <w:tc>
          <w:tcPr>
            <w:tcW w:w="1559" w:type="dxa"/>
            <w:vAlign w:val="center"/>
          </w:tcPr>
          <w:p w14:paraId="180CFEBE" w14:textId="35F99E55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206733139</w:t>
            </w:r>
          </w:p>
        </w:tc>
        <w:tc>
          <w:tcPr>
            <w:tcW w:w="1592" w:type="dxa"/>
            <w:vAlign w:val="center"/>
          </w:tcPr>
          <w:p w14:paraId="459577AB" w14:textId="6C1B81D0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6535B">
              <w:rPr>
                <w:rFonts w:ascii="Arial" w:hAnsi="Arial" w:cs="Arial"/>
                <w:i/>
                <w:sz w:val="20"/>
                <w:szCs w:val="20"/>
              </w:rPr>
              <w:t>RASSF5</w:t>
            </w:r>
          </w:p>
        </w:tc>
        <w:tc>
          <w:tcPr>
            <w:tcW w:w="4252" w:type="dxa"/>
            <w:vAlign w:val="center"/>
          </w:tcPr>
          <w:p w14:paraId="1BB58DED" w14:textId="211BA40C" w:rsidR="00036B7F" w:rsidRPr="0046535B" w:rsidRDefault="002605CB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Foetal</w:t>
            </w:r>
            <w:r w:rsidR="00036B7F" w:rsidRPr="0046535B">
              <w:rPr>
                <w:rFonts w:ascii="Arial" w:hAnsi="Arial" w:cs="Arial"/>
                <w:sz w:val="20"/>
                <w:szCs w:val="20"/>
              </w:rPr>
              <w:t xml:space="preserve"> vs. adult liver; clear cell renal carcinoma; gestational age</w:t>
            </w:r>
            <w:r>
              <w:rPr>
                <w:rFonts w:ascii="Arial" w:hAnsi="Arial" w:cs="Arial"/>
                <w:sz w:val="20"/>
                <w:szCs w:val="20"/>
              </w:rPr>
              <w:t>; high density lipoprotein</w:t>
            </w:r>
          </w:p>
        </w:tc>
      </w:tr>
      <w:tr w:rsidR="00036B7F" w:rsidRPr="00BF59F3" w14:paraId="02B2E83F" w14:textId="1F128961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05FBD5A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9219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7687" w14:textId="73E8727A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4AF7F" w14:textId="4D0F3BC5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2D7F05" w14:textId="3187A490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2E7DD4" w14:textId="3BC0FEB5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183100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69E1618" w14:textId="77777777" w:rsidR="00036B7F" w:rsidRPr="00CA6FC5" w:rsidRDefault="00036B7F" w:rsidP="00036B7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A23611A" w14:textId="75F829C9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creatic ductal adenocarcinoma</w:t>
            </w:r>
          </w:p>
        </w:tc>
      </w:tr>
      <w:tr w:rsidR="00036B7F" w:rsidRPr="00BF59F3" w14:paraId="255E243A" w14:textId="4A50F996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4846C24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49656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5DDA" w14:textId="6E9AF095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36483" w14:textId="68C8F058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73CFA8" w14:textId="4147BFEE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FDDEB" w14:textId="789ADE88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795994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BD16B4A" w14:textId="6857F5C6" w:rsidR="00036B7F" w:rsidRPr="00CA6FC5" w:rsidRDefault="00036B7F" w:rsidP="00036B7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A6F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TON1-GTF2A1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F3CA321" w14:textId="74812040" w:rsidR="00036B7F" w:rsidRPr="00BF59F3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31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stational age; pancreatic ductal adenocarcinoma</w:t>
            </w:r>
          </w:p>
        </w:tc>
      </w:tr>
      <w:tr w:rsidR="00036B7F" w:rsidRPr="00BF59F3" w14:paraId="4B0FF8A2" w14:textId="744AE9B9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7A0891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3819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A7F3" w14:textId="747C65D4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BDDEB" w14:textId="4C0AEBB5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14:paraId="330D295C" w14:textId="18AEEF9E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1559" w:type="dxa"/>
            <w:vAlign w:val="center"/>
          </w:tcPr>
          <w:p w14:paraId="2FCE8E7F" w14:textId="092E5863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16550461</w:t>
            </w:r>
          </w:p>
        </w:tc>
        <w:tc>
          <w:tcPr>
            <w:tcW w:w="1592" w:type="dxa"/>
            <w:vAlign w:val="center"/>
          </w:tcPr>
          <w:p w14:paraId="223D5CA1" w14:textId="7C647B3D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FTN1</w:t>
            </w:r>
          </w:p>
        </w:tc>
        <w:tc>
          <w:tcPr>
            <w:tcW w:w="4252" w:type="dxa"/>
            <w:vAlign w:val="center"/>
          </w:tcPr>
          <w:p w14:paraId="77D7B807" w14:textId="6519F5B2" w:rsidR="00036B7F" w:rsidRPr="0046535B" w:rsidRDefault="002605CB" w:rsidP="00260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4 vs. age 0; foetal</w:t>
            </w:r>
            <w:r w:rsidR="00036B7F">
              <w:rPr>
                <w:rFonts w:ascii="Arial" w:hAnsi="Arial" w:cs="Arial"/>
                <w:sz w:val="20"/>
                <w:szCs w:val="20"/>
              </w:rPr>
              <w:t xml:space="preserve"> vs. adult liver; clear cell renal carcinoma; age; smoking (p=1.1x10</w:t>
            </w:r>
            <w:r w:rsidR="00036B7F" w:rsidRPr="0046535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  <w:r w:rsidR="00036B7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6B7F" w:rsidRPr="00BF59F3" w14:paraId="60E220F0" w14:textId="29BBD5C3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EC23325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07895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F98B" w14:textId="084DDB86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E8E8F" w14:textId="0EE3051D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14:paraId="400FEA74" w14:textId="061F7A33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1559" w:type="dxa"/>
            <w:vAlign w:val="center"/>
          </w:tcPr>
          <w:p w14:paraId="44CC5812" w14:textId="38BE3F2E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123063477</w:t>
            </w:r>
          </w:p>
        </w:tc>
        <w:tc>
          <w:tcPr>
            <w:tcW w:w="1592" w:type="dxa"/>
            <w:vAlign w:val="center"/>
          </w:tcPr>
          <w:p w14:paraId="6E5B8979" w14:textId="174A8CF0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DCY5</w:t>
            </w:r>
          </w:p>
        </w:tc>
        <w:tc>
          <w:tcPr>
            <w:tcW w:w="4252" w:type="dxa"/>
            <w:vAlign w:val="center"/>
          </w:tcPr>
          <w:p w14:paraId="10BD4F94" w14:textId="57C5E45B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 cell renal ca</w:t>
            </w:r>
            <w:r w:rsidR="00E664F6">
              <w:rPr>
                <w:rFonts w:ascii="Arial" w:hAnsi="Arial" w:cs="Arial"/>
                <w:sz w:val="20"/>
                <w:szCs w:val="20"/>
              </w:rPr>
              <w:t>rcinoma</w:t>
            </w:r>
          </w:p>
        </w:tc>
      </w:tr>
      <w:tr w:rsidR="00036B7F" w:rsidRPr="00BF59F3" w14:paraId="248B15CB" w14:textId="49A2ACAB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E16700D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lastRenderedPageBreak/>
              <w:t>cg249355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8CE6" w14:textId="7D26DF74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9BA00" w14:textId="764664B4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6EA152CF" w14:textId="32AFDF4F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1559" w:type="dxa"/>
            <w:vAlign w:val="center"/>
          </w:tcPr>
          <w:p w14:paraId="007E3AC1" w14:textId="1498618F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193921489</w:t>
            </w:r>
          </w:p>
        </w:tc>
        <w:tc>
          <w:tcPr>
            <w:tcW w:w="1592" w:type="dxa"/>
            <w:vAlign w:val="center"/>
          </w:tcPr>
          <w:p w14:paraId="05A0A707" w14:textId="77777777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6BD98FE8" w14:textId="5F6BF183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tational age</w:t>
            </w:r>
          </w:p>
        </w:tc>
      </w:tr>
      <w:tr w:rsidR="00036B7F" w:rsidRPr="00BF59F3" w14:paraId="5FB456B3" w14:textId="1472B2EB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06CFD61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62306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69D" w14:textId="7D041D36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ACC34" w14:textId="63C2FBA7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4438AB13" w14:textId="53894DEC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3</w:t>
            </w:r>
          </w:p>
        </w:tc>
        <w:tc>
          <w:tcPr>
            <w:tcW w:w="1559" w:type="dxa"/>
            <w:vAlign w:val="center"/>
          </w:tcPr>
          <w:p w14:paraId="19FD3059" w14:textId="75F7005D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194072216</w:t>
            </w:r>
          </w:p>
        </w:tc>
        <w:tc>
          <w:tcPr>
            <w:tcW w:w="1592" w:type="dxa"/>
            <w:vAlign w:val="center"/>
          </w:tcPr>
          <w:p w14:paraId="21348D24" w14:textId="213640C1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PN2</w:t>
            </w:r>
          </w:p>
        </w:tc>
        <w:tc>
          <w:tcPr>
            <w:tcW w:w="4252" w:type="dxa"/>
            <w:vAlign w:val="center"/>
          </w:tcPr>
          <w:p w14:paraId="21D499FD" w14:textId="543F37A6" w:rsidR="00036B7F" w:rsidRPr="0046535B" w:rsidRDefault="00E664F6" w:rsidP="00E66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BMI</w:t>
            </w:r>
          </w:p>
        </w:tc>
      </w:tr>
      <w:tr w:rsidR="00036B7F" w:rsidRPr="00BF59F3" w14:paraId="5F838058" w14:textId="742447D0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46F0000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65084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B3DA" w14:textId="43A7E553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5644C" w14:textId="6A6B893A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66D58CA7" w14:textId="20854F5A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5</w:t>
            </w:r>
          </w:p>
        </w:tc>
        <w:tc>
          <w:tcPr>
            <w:tcW w:w="1559" w:type="dxa"/>
            <w:vAlign w:val="center"/>
          </w:tcPr>
          <w:p w14:paraId="355DBB31" w14:textId="558931C7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5139874</w:t>
            </w:r>
          </w:p>
        </w:tc>
        <w:tc>
          <w:tcPr>
            <w:tcW w:w="1592" w:type="dxa"/>
            <w:vAlign w:val="center"/>
          </w:tcPr>
          <w:p w14:paraId="67E32908" w14:textId="069A8250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DAMTS16</w:t>
            </w:r>
          </w:p>
        </w:tc>
        <w:tc>
          <w:tcPr>
            <w:tcW w:w="4252" w:type="dxa"/>
            <w:vAlign w:val="center"/>
          </w:tcPr>
          <w:p w14:paraId="78FA8055" w14:textId="14A0BFFE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ductal adenocarcinoma; HIV infection</w:t>
            </w:r>
            <w:r w:rsidR="00E664F6">
              <w:rPr>
                <w:rFonts w:ascii="Arial" w:hAnsi="Arial" w:cs="Arial"/>
                <w:sz w:val="20"/>
                <w:szCs w:val="20"/>
              </w:rPr>
              <w:t>; age group</w:t>
            </w:r>
          </w:p>
        </w:tc>
      </w:tr>
      <w:tr w:rsidR="00036B7F" w:rsidRPr="00BF59F3" w14:paraId="4E102025" w14:textId="3D1A2987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2DF9B1E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25033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9DFF" w14:textId="32BD9AC5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82E29" w14:textId="4D1466BD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24AFDDDF" w14:textId="442F765B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1559" w:type="dxa"/>
            <w:vAlign w:val="center"/>
          </w:tcPr>
          <w:p w14:paraId="636C9564" w14:textId="54D62F71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hAnsi="Arial" w:cs="Arial"/>
                <w:sz w:val="20"/>
                <w:szCs w:val="20"/>
              </w:rPr>
              <w:t>1596118</w:t>
            </w:r>
          </w:p>
        </w:tc>
        <w:tc>
          <w:tcPr>
            <w:tcW w:w="1592" w:type="dxa"/>
            <w:vAlign w:val="center"/>
          </w:tcPr>
          <w:p w14:paraId="57AC1583" w14:textId="2093E527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MEM184A</w:t>
            </w:r>
          </w:p>
        </w:tc>
        <w:tc>
          <w:tcPr>
            <w:tcW w:w="4252" w:type="dxa"/>
            <w:vAlign w:val="center"/>
          </w:tcPr>
          <w:p w14:paraId="3C6DCDA4" w14:textId="30771585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dult liver; gestational age; smoking (p=5.9x10</w:t>
            </w:r>
            <w:r w:rsidRPr="006F6F3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6B7F" w:rsidRPr="00BF59F3" w14:paraId="4D7AED07" w14:textId="5B76E3DE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BAE037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89256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6FEF" w14:textId="58CEC84C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D5675" w14:textId="5A6F2687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2C6AA298" w14:textId="444387CA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7</w:t>
            </w:r>
          </w:p>
        </w:tc>
        <w:tc>
          <w:tcPr>
            <w:tcW w:w="1559" w:type="dxa"/>
            <w:vAlign w:val="center"/>
          </w:tcPr>
          <w:p w14:paraId="56CEE25A" w14:textId="24C56E71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F3B">
              <w:rPr>
                <w:rFonts w:ascii="Arial" w:hAnsi="Arial" w:cs="Arial"/>
                <w:sz w:val="20"/>
                <w:szCs w:val="20"/>
              </w:rPr>
              <w:t>158752715</w:t>
            </w:r>
          </w:p>
        </w:tc>
        <w:tc>
          <w:tcPr>
            <w:tcW w:w="1592" w:type="dxa"/>
            <w:vAlign w:val="center"/>
          </w:tcPr>
          <w:p w14:paraId="59CE89B6" w14:textId="77777777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49C7659A" w14:textId="4E3C8375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6B7F" w:rsidRPr="00BF59F3" w14:paraId="1EB172FC" w14:textId="0191ACE0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7FE4112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95846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659F" w14:textId="24510BDD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5D2B0" w14:textId="23D783CC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08367" w14:textId="2A288EE4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A208B5" w14:textId="70FE974C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607898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034BA67" w14:textId="71FF209D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6535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ESYT2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4116122" w14:textId="1CF3BC54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36B7F" w:rsidRPr="00BF59F3" w14:paraId="21D605A7" w14:textId="59C84F1C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1894E885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32457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E7EC" w14:textId="2AAC08D3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EDDAB" w14:textId="02259849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7EAAB578" w14:textId="4B229D2F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8</w:t>
            </w:r>
          </w:p>
        </w:tc>
        <w:tc>
          <w:tcPr>
            <w:tcW w:w="1559" w:type="dxa"/>
            <w:vAlign w:val="center"/>
          </w:tcPr>
          <w:p w14:paraId="68749066" w14:textId="7054BE78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F3B">
              <w:rPr>
                <w:rFonts w:ascii="Arial" w:hAnsi="Arial" w:cs="Arial"/>
                <w:sz w:val="20"/>
                <w:szCs w:val="20"/>
              </w:rPr>
              <w:t>108510096</w:t>
            </w:r>
          </w:p>
        </w:tc>
        <w:tc>
          <w:tcPr>
            <w:tcW w:w="1592" w:type="dxa"/>
            <w:vAlign w:val="center"/>
          </w:tcPr>
          <w:p w14:paraId="5AD48985" w14:textId="4E6D7232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NGPT1</w:t>
            </w:r>
          </w:p>
        </w:tc>
        <w:tc>
          <w:tcPr>
            <w:tcW w:w="4252" w:type="dxa"/>
            <w:vAlign w:val="center"/>
          </w:tcPr>
          <w:p w14:paraId="4A96DCA4" w14:textId="0318DDCA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 cell renal carcinoma</w:t>
            </w:r>
            <w:r w:rsidR="00E664F6">
              <w:rPr>
                <w:rFonts w:ascii="Arial" w:hAnsi="Arial" w:cs="Arial"/>
                <w:sz w:val="20"/>
                <w:szCs w:val="20"/>
              </w:rPr>
              <w:t>; rheumatoid arthritis</w:t>
            </w:r>
          </w:p>
        </w:tc>
      </w:tr>
      <w:tr w:rsidR="00036B7F" w:rsidRPr="00BF59F3" w14:paraId="3476D234" w14:textId="189B4FD4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AA3A4FF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3666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8F7E" w14:textId="70064227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EC9DB" w14:textId="4D0906CC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1EF295BA" w14:textId="3BE927A6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8</w:t>
            </w:r>
          </w:p>
        </w:tc>
        <w:tc>
          <w:tcPr>
            <w:tcW w:w="1559" w:type="dxa"/>
            <w:vAlign w:val="center"/>
          </w:tcPr>
          <w:p w14:paraId="4861BEA8" w14:textId="017F2FA7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F3B">
              <w:rPr>
                <w:rFonts w:ascii="Arial" w:hAnsi="Arial" w:cs="Arial"/>
                <w:sz w:val="20"/>
                <w:szCs w:val="20"/>
              </w:rPr>
              <w:t>145107199</w:t>
            </w:r>
          </w:p>
        </w:tc>
        <w:tc>
          <w:tcPr>
            <w:tcW w:w="1592" w:type="dxa"/>
            <w:vAlign w:val="center"/>
          </w:tcPr>
          <w:p w14:paraId="68DBFF4E" w14:textId="2E0D5F79" w:rsidR="00036B7F" w:rsidRPr="0046535B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PLAH</w:t>
            </w:r>
          </w:p>
        </w:tc>
        <w:tc>
          <w:tcPr>
            <w:tcW w:w="4252" w:type="dxa"/>
            <w:vAlign w:val="center"/>
          </w:tcPr>
          <w:p w14:paraId="0371CEE2" w14:textId="5E3B1CC9" w:rsidR="00036B7F" w:rsidRPr="0046535B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dult liver</w:t>
            </w:r>
          </w:p>
        </w:tc>
      </w:tr>
      <w:tr w:rsidR="00036B7F" w:rsidRPr="00BF59F3" w14:paraId="7AE91CFA" w14:textId="401A78BC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4D6AF147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40447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936" w14:textId="21577412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B19E3" w14:textId="43C5AA58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20ACD569" w14:textId="6A5FDD3C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33238">
              <w:rPr>
                <w:rFonts w:ascii="Arial" w:hAnsi="Arial" w:cs="Arial"/>
                <w:sz w:val="20"/>
                <w:szCs w:val="20"/>
              </w:rPr>
              <w:t>hr9</w:t>
            </w:r>
          </w:p>
        </w:tc>
        <w:tc>
          <w:tcPr>
            <w:tcW w:w="1559" w:type="dxa"/>
            <w:vAlign w:val="center"/>
          </w:tcPr>
          <w:p w14:paraId="1DB36CC2" w14:textId="088FE915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hAnsi="Arial" w:cs="Arial"/>
                <w:sz w:val="20"/>
                <w:szCs w:val="20"/>
              </w:rPr>
              <w:t>132628998</w:t>
            </w:r>
          </w:p>
        </w:tc>
        <w:tc>
          <w:tcPr>
            <w:tcW w:w="1592" w:type="dxa"/>
            <w:vAlign w:val="center"/>
          </w:tcPr>
          <w:p w14:paraId="075FFF42" w14:textId="2A37046E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SP20</w:t>
            </w:r>
          </w:p>
        </w:tc>
        <w:tc>
          <w:tcPr>
            <w:tcW w:w="4252" w:type="dxa"/>
            <w:vAlign w:val="center"/>
          </w:tcPr>
          <w:p w14:paraId="7970DD09" w14:textId="4BF62D07" w:rsidR="00036B7F" w:rsidRPr="00433238" w:rsidRDefault="00E664F6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tational age;</w:t>
            </w:r>
            <w:r w:rsidR="00036B7F">
              <w:rPr>
                <w:rFonts w:ascii="Arial" w:hAnsi="Arial" w:cs="Arial"/>
                <w:sz w:val="20"/>
                <w:szCs w:val="20"/>
              </w:rPr>
              <w:t xml:space="preserve"> smoking (p=2.3x10</w:t>
            </w:r>
            <w:r w:rsidR="00036B7F" w:rsidRPr="00433238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  <w:r w:rsidR="00036B7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36B7F" w:rsidRPr="00BF59F3" w14:paraId="6C60EEAF" w14:textId="79DC9FEC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C09A425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52501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D0F" w14:textId="36FD3DCC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320BD" w14:textId="3C82A439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BEB39" w14:textId="64EEE87C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C5564" w14:textId="5C15E830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704423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1F49E12" w14:textId="4F79693B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RASGEF1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7F3428A" w14:textId="63817AFF" w:rsidR="00036B7F" w:rsidRPr="00433238" w:rsidRDefault="00E664F6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(p=1.4</w:t>
            </w:r>
            <w:r w:rsidR="00036B7F"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  <w:r w:rsidR="00036B7F"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36B7F" w:rsidRPr="00BF59F3" w14:paraId="21E3978C" w14:textId="2A4C92D5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5DB1A1B0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4687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CF5B" w14:textId="1410BA79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8348B" w14:textId="36B6A8CA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C94AD50" w14:textId="155AFCDF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1</w:t>
            </w:r>
          </w:p>
        </w:tc>
        <w:tc>
          <w:tcPr>
            <w:tcW w:w="1559" w:type="dxa"/>
            <w:vAlign w:val="center"/>
          </w:tcPr>
          <w:p w14:paraId="4C238B43" w14:textId="794DE122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hAnsi="Arial" w:cs="Arial"/>
                <w:sz w:val="20"/>
                <w:szCs w:val="20"/>
              </w:rPr>
              <w:t>12181467</w:t>
            </w:r>
          </w:p>
        </w:tc>
        <w:tc>
          <w:tcPr>
            <w:tcW w:w="1592" w:type="dxa"/>
            <w:vAlign w:val="center"/>
          </w:tcPr>
          <w:p w14:paraId="0AA273AB" w14:textId="35788707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CAL2</w:t>
            </w:r>
          </w:p>
        </w:tc>
        <w:tc>
          <w:tcPr>
            <w:tcW w:w="4252" w:type="dxa"/>
            <w:vAlign w:val="center"/>
          </w:tcPr>
          <w:p w14:paraId="49857FC7" w14:textId="6136C5A7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ductal adenocarcinoma; gestational age</w:t>
            </w:r>
          </w:p>
        </w:tc>
      </w:tr>
      <w:tr w:rsidR="00036B7F" w:rsidRPr="00BF59F3" w14:paraId="772E017D" w14:textId="2183CB17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339A64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37297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1EFF" w14:textId="0C887EA4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B8E8" w14:textId="5186BF83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07A2B" w14:textId="772B9632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6261F0" w14:textId="5E2E0282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991544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554081C" w14:textId="2623294B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PLP2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7C1F279" w14:textId="64CDD35D" w:rsidR="00036B7F" w:rsidRPr="00433238" w:rsidRDefault="00E664F6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="00036B7F"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roup</w:t>
            </w:r>
            <w:r w:rsidR="00036B7F"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gestational age</w:t>
            </w:r>
          </w:p>
        </w:tc>
      </w:tr>
      <w:tr w:rsidR="00036B7F" w:rsidRPr="00BF59F3" w14:paraId="560549A9" w14:textId="167FEC51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AFC04F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01958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F2AA" w14:textId="31AE2E61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18450" w14:textId="624FB614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14:paraId="197DAD28" w14:textId="2F48662E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1559" w:type="dxa"/>
            <w:vAlign w:val="center"/>
          </w:tcPr>
          <w:p w14:paraId="45AD0E02" w14:textId="56E173F6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hAnsi="Arial" w:cs="Arial"/>
                <w:sz w:val="20"/>
                <w:szCs w:val="20"/>
              </w:rPr>
              <w:t>10560602</w:t>
            </w:r>
          </w:p>
        </w:tc>
        <w:tc>
          <w:tcPr>
            <w:tcW w:w="1592" w:type="dxa"/>
            <w:vAlign w:val="center"/>
          </w:tcPr>
          <w:p w14:paraId="1AFF39B9" w14:textId="66416AC7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LRC4</w:t>
            </w:r>
          </w:p>
        </w:tc>
        <w:tc>
          <w:tcPr>
            <w:tcW w:w="4252" w:type="dxa"/>
            <w:vAlign w:val="center"/>
          </w:tcPr>
          <w:p w14:paraId="56099288" w14:textId="576794B3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36B7F" w:rsidRPr="00BF59F3" w14:paraId="2080683C" w14:textId="48475A3A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23E7B36F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39986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7767" w14:textId="15D90C45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C30A7" w14:textId="2DE0F2B3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14:paraId="0F33499E" w14:textId="08D4EA04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3</w:t>
            </w:r>
          </w:p>
        </w:tc>
        <w:tc>
          <w:tcPr>
            <w:tcW w:w="1559" w:type="dxa"/>
            <w:vAlign w:val="center"/>
          </w:tcPr>
          <w:p w14:paraId="1EAD6FE1" w14:textId="4BC918BB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hAnsi="Arial" w:cs="Arial"/>
                <w:sz w:val="20"/>
                <w:szCs w:val="20"/>
              </w:rPr>
              <w:t>111210121</w:t>
            </w:r>
          </w:p>
        </w:tc>
        <w:tc>
          <w:tcPr>
            <w:tcW w:w="1592" w:type="dxa"/>
            <w:vAlign w:val="center"/>
          </w:tcPr>
          <w:p w14:paraId="7EA9CAB9" w14:textId="5A2A6C3C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AB20</w:t>
            </w:r>
          </w:p>
        </w:tc>
        <w:tc>
          <w:tcPr>
            <w:tcW w:w="4252" w:type="dxa"/>
            <w:vAlign w:val="center"/>
          </w:tcPr>
          <w:p w14:paraId="35EE3FBA" w14:textId="39E0D5A8" w:rsidR="00036B7F" w:rsidRPr="00433238" w:rsidRDefault="00E664F6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tational age</w:t>
            </w:r>
          </w:p>
        </w:tc>
      </w:tr>
      <w:tr w:rsidR="00036B7F" w:rsidRPr="00BF59F3" w14:paraId="28EC3522" w14:textId="100F86AF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792B9A0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07684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6B97" w14:textId="3DAB6A36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EAF01" w14:textId="7BA58770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7CCC8B7B" w14:textId="7C8735A1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5</w:t>
            </w:r>
          </w:p>
        </w:tc>
        <w:tc>
          <w:tcPr>
            <w:tcW w:w="1559" w:type="dxa"/>
            <w:vAlign w:val="center"/>
          </w:tcPr>
          <w:p w14:paraId="088194E0" w14:textId="6939AEC2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980">
              <w:rPr>
                <w:rFonts w:ascii="Arial" w:hAnsi="Arial" w:cs="Arial"/>
                <w:sz w:val="20"/>
                <w:szCs w:val="20"/>
              </w:rPr>
              <w:t>83954392</w:t>
            </w:r>
          </w:p>
        </w:tc>
        <w:tc>
          <w:tcPr>
            <w:tcW w:w="1592" w:type="dxa"/>
            <w:vAlign w:val="center"/>
          </w:tcPr>
          <w:p w14:paraId="6E391C68" w14:textId="71F1A5A1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NC1</w:t>
            </w:r>
          </w:p>
        </w:tc>
        <w:tc>
          <w:tcPr>
            <w:tcW w:w="4252" w:type="dxa"/>
            <w:vAlign w:val="center"/>
          </w:tcPr>
          <w:p w14:paraId="4C22EC06" w14:textId="31308337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</w:tr>
      <w:tr w:rsidR="00036B7F" w:rsidRPr="00BF59F3" w14:paraId="451B2920" w14:textId="72C576D9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08BF127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200599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88FD" w14:textId="326D0024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8EA0A" w14:textId="47C1AACD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0957569B" w14:textId="63E6E81F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5</w:t>
            </w:r>
          </w:p>
        </w:tc>
        <w:tc>
          <w:tcPr>
            <w:tcW w:w="1559" w:type="dxa"/>
            <w:vAlign w:val="center"/>
          </w:tcPr>
          <w:p w14:paraId="46956793" w14:textId="14BDDA5F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980">
              <w:rPr>
                <w:rFonts w:ascii="Arial" w:hAnsi="Arial" w:cs="Arial"/>
                <w:sz w:val="20"/>
                <w:szCs w:val="20"/>
              </w:rPr>
              <w:t>40361485</w:t>
            </w:r>
          </w:p>
        </w:tc>
        <w:tc>
          <w:tcPr>
            <w:tcW w:w="1592" w:type="dxa"/>
            <w:vAlign w:val="center"/>
          </w:tcPr>
          <w:p w14:paraId="6CB35CA6" w14:textId="77777777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2733136C" w14:textId="67AC1760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4</w:t>
            </w:r>
            <w:r w:rsidR="00E664F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s. age 0; smoking (1.1x10</w:t>
            </w:r>
            <w:r w:rsidRPr="00240980">
              <w:rPr>
                <w:rFonts w:ascii="Arial" w:hAnsi="Arial" w:cs="Arial"/>
                <w:sz w:val="20"/>
                <w:szCs w:val="20"/>
                <w:vertAlign w:val="superscript"/>
              </w:rPr>
              <w:t>-76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adult liver; gestational age</w:t>
            </w:r>
          </w:p>
        </w:tc>
      </w:tr>
      <w:tr w:rsidR="00036B7F" w:rsidRPr="00BF59F3" w14:paraId="05B41F42" w14:textId="6D7CD193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3E059AF3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049281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2C73" w14:textId="747FED28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9D0FC" w14:textId="18277BFD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32FC8" w14:textId="459FED3E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63C5AE" w14:textId="235D4EAC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9051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AA3A517" w14:textId="4D9FEC95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332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UNK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565B95E" w14:textId="4F0DBF53" w:rsidR="00036B7F" w:rsidRPr="00433238" w:rsidRDefault="00E664F6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V infection</w:t>
            </w:r>
          </w:p>
        </w:tc>
      </w:tr>
      <w:tr w:rsidR="00036B7F" w:rsidRPr="00BF59F3" w14:paraId="5436727B" w14:textId="1A852152" w:rsidTr="00036B7F">
        <w:trPr>
          <w:trHeight w:val="397"/>
        </w:trPr>
        <w:tc>
          <w:tcPr>
            <w:tcW w:w="1413" w:type="dxa"/>
            <w:noWrap/>
            <w:vAlign w:val="center"/>
            <w:hideMark/>
          </w:tcPr>
          <w:p w14:paraId="6A1FD49B" w14:textId="77777777" w:rsidR="00036B7F" w:rsidRPr="00BF59F3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9F3">
              <w:rPr>
                <w:rFonts w:ascii="Arial" w:hAnsi="Arial" w:cs="Arial"/>
                <w:sz w:val="20"/>
                <w:szCs w:val="20"/>
              </w:rPr>
              <w:t>cg129296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2FE6" w14:textId="1A87BAB6" w:rsidR="00036B7F" w:rsidRPr="00576AF6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AF6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F8342" w14:textId="29BAB3C5" w:rsidR="00036B7F" w:rsidRPr="00036B7F" w:rsidRDefault="00036B7F" w:rsidP="00036B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6B7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14:paraId="414B3CC4" w14:textId="0A179FB6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8</w:t>
            </w:r>
          </w:p>
        </w:tc>
        <w:tc>
          <w:tcPr>
            <w:tcW w:w="1559" w:type="dxa"/>
            <w:vAlign w:val="center"/>
          </w:tcPr>
          <w:p w14:paraId="2E429F1E" w14:textId="1DB270DF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980">
              <w:rPr>
                <w:rFonts w:ascii="Arial" w:hAnsi="Arial" w:cs="Arial"/>
                <w:sz w:val="20"/>
                <w:szCs w:val="20"/>
              </w:rPr>
              <w:t>67624393</w:t>
            </w:r>
          </w:p>
        </w:tc>
        <w:tc>
          <w:tcPr>
            <w:tcW w:w="1592" w:type="dxa"/>
            <w:vAlign w:val="center"/>
          </w:tcPr>
          <w:p w14:paraId="4CDF137F" w14:textId="6190C601" w:rsidR="00036B7F" w:rsidRPr="00433238" w:rsidRDefault="00036B7F" w:rsidP="00036B7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D226</w:t>
            </w:r>
          </w:p>
        </w:tc>
        <w:tc>
          <w:tcPr>
            <w:tcW w:w="4252" w:type="dxa"/>
            <w:vAlign w:val="center"/>
          </w:tcPr>
          <w:p w14:paraId="62F61BE0" w14:textId="396A2331" w:rsidR="00036B7F" w:rsidRPr="00433238" w:rsidRDefault="00036B7F" w:rsidP="00036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tationa</w:t>
            </w:r>
            <w:r w:rsidR="00E664F6">
              <w:rPr>
                <w:rFonts w:ascii="Arial" w:hAnsi="Arial" w:cs="Arial"/>
                <w:sz w:val="20"/>
                <w:szCs w:val="20"/>
              </w:rPr>
              <w:t>l age</w:t>
            </w:r>
          </w:p>
        </w:tc>
      </w:tr>
    </w:tbl>
    <w:p w14:paraId="6DA693A7" w14:textId="77777777" w:rsidR="00BF59F3" w:rsidRDefault="00BF59F3">
      <w:pPr>
        <w:rPr>
          <w:b/>
        </w:rPr>
        <w:sectPr w:rsidR="00BF59F3" w:rsidSect="007831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98B1AD" w14:textId="0BC4CA1D" w:rsidR="007E0474" w:rsidRDefault="006F516A" w:rsidP="00C42BAC">
      <w:pPr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2</w:t>
      </w:r>
      <w:r w:rsidR="007E0474" w:rsidRPr="00C42BAC">
        <w:rPr>
          <w:rFonts w:ascii="Arial" w:hAnsi="Arial" w:cs="Arial"/>
          <w:b/>
          <w:sz w:val="24"/>
          <w:szCs w:val="24"/>
        </w:rPr>
        <w:t xml:space="preserve">. Pearson correlations and variance explained by each individual </w:t>
      </w:r>
      <w:proofErr w:type="spellStart"/>
      <w:r w:rsidR="007E0474" w:rsidRPr="00C42BAC">
        <w:rPr>
          <w:rFonts w:ascii="Arial" w:hAnsi="Arial" w:cs="Arial"/>
          <w:b/>
          <w:sz w:val="24"/>
          <w:szCs w:val="24"/>
        </w:rPr>
        <w:t>CpG</w:t>
      </w:r>
      <w:proofErr w:type="spellEnd"/>
      <w:r w:rsidR="007E0474" w:rsidRPr="00C42BAC">
        <w:rPr>
          <w:rFonts w:ascii="Arial" w:hAnsi="Arial" w:cs="Arial"/>
          <w:b/>
          <w:sz w:val="24"/>
          <w:szCs w:val="24"/>
        </w:rPr>
        <w:t xml:space="preserve"> site comprising the </w:t>
      </w:r>
      <w:proofErr w:type="spellStart"/>
      <w:r w:rsidR="007E0474" w:rsidRPr="00C42BAC">
        <w:rPr>
          <w:rFonts w:ascii="Arial" w:hAnsi="Arial" w:cs="Arial"/>
          <w:b/>
          <w:sz w:val="24"/>
          <w:szCs w:val="24"/>
        </w:rPr>
        <w:t>DNAm</w:t>
      </w:r>
      <w:proofErr w:type="spellEnd"/>
      <w:r w:rsidR="007E0474" w:rsidRPr="00C42BAC">
        <w:rPr>
          <w:rFonts w:ascii="Arial" w:hAnsi="Arial" w:cs="Arial"/>
          <w:b/>
          <w:sz w:val="24"/>
          <w:szCs w:val="24"/>
        </w:rPr>
        <w:t xml:space="preserve"> IL-6 score in relation to serum IL-6</w:t>
      </w:r>
      <w:r w:rsidR="00E639EA">
        <w:rPr>
          <w:rFonts w:ascii="Arial" w:hAnsi="Arial" w:cs="Arial"/>
          <w:b/>
          <w:sz w:val="24"/>
          <w:szCs w:val="24"/>
        </w:rPr>
        <w:t xml:space="preserve"> in Generation Scotland</w:t>
      </w:r>
    </w:p>
    <w:p w14:paraId="49C5EDB6" w14:textId="0B4A4736" w:rsidR="007E0474" w:rsidRDefault="007E047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2234"/>
        <w:gridCol w:w="1985"/>
        <w:gridCol w:w="2551"/>
      </w:tblGrid>
      <w:tr w:rsidR="00695E00" w:rsidRPr="00C6353D" w14:paraId="30427DB7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01B49DF7" w14:textId="77777777" w:rsidR="00695E00" w:rsidRPr="00E725B2" w:rsidRDefault="00695E00" w:rsidP="00C635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725B2">
              <w:rPr>
                <w:rFonts w:ascii="Arial" w:hAnsi="Arial" w:cs="Arial"/>
                <w:b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22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1CBF03" w14:textId="77777777" w:rsidR="00695E00" w:rsidRPr="00E725B2" w:rsidRDefault="00695E00" w:rsidP="00C635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5B2">
              <w:rPr>
                <w:rFonts w:ascii="Arial" w:hAnsi="Arial" w:cs="Arial"/>
                <w:b/>
                <w:sz w:val="20"/>
                <w:szCs w:val="20"/>
              </w:rPr>
              <w:t>Pearson corre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2ED88500" w14:textId="77777777" w:rsidR="00695E00" w:rsidRPr="00E725B2" w:rsidRDefault="00695E00" w:rsidP="00C635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5B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373103B" w14:textId="77777777" w:rsidR="00695E00" w:rsidRPr="00E725B2" w:rsidRDefault="00695E00" w:rsidP="00C635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25B2">
              <w:rPr>
                <w:rFonts w:ascii="Arial" w:hAnsi="Arial" w:cs="Arial"/>
                <w:b/>
                <w:sz w:val="20"/>
                <w:szCs w:val="20"/>
              </w:rPr>
              <w:t>Variance explained (%)</w:t>
            </w:r>
          </w:p>
        </w:tc>
      </w:tr>
      <w:tr w:rsidR="00695E00" w:rsidRPr="00C6353D" w14:paraId="1699AD5E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01DDA23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7412005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4A518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5" w:type="dxa"/>
            <w:noWrap/>
            <w:vAlign w:val="center"/>
            <w:hideMark/>
          </w:tcPr>
          <w:p w14:paraId="7D5E5B6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2.4x10</w:t>
            </w:r>
            <w:r w:rsidRPr="00E725B2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4FBB9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</w:p>
        </w:tc>
      </w:tr>
      <w:tr w:rsidR="00695E00" w:rsidRPr="00C6353D" w14:paraId="161D47F0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09CBBB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583842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A9A79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14:paraId="5864EDDF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6.3x10</w:t>
            </w:r>
            <w:r w:rsidRPr="00E725B2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65CA7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</w:tr>
      <w:tr w:rsidR="00695E00" w:rsidRPr="00C6353D" w14:paraId="1CA95011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7C5D90C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381957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85D9D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5" w:type="dxa"/>
            <w:noWrap/>
            <w:vAlign w:val="center"/>
            <w:hideMark/>
          </w:tcPr>
          <w:p w14:paraId="067C2DC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E725B2">
              <w:rPr>
                <w:rFonts w:ascii="Arial" w:hAnsi="Arial" w:cs="Arial"/>
                <w:sz w:val="20"/>
                <w:szCs w:val="20"/>
              </w:rPr>
              <w:t>x10</w:t>
            </w:r>
            <w:r w:rsidRPr="00E725B2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4C15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</w:tr>
      <w:tr w:rsidR="00695E00" w:rsidRPr="00C6353D" w14:paraId="423ADCC8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6715785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136816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5DC2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5" w:type="dxa"/>
            <w:noWrap/>
            <w:vAlign w:val="center"/>
            <w:hideMark/>
          </w:tcPr>
          <w:p w14:paraId="1814D08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1.2x10</w:t>
            </w:r>
            <w:r w:rsidRPr="00E725B2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02726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695E00" w:rsidRPr="00C6353D" w14:paraId="48541F02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6734C7C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496563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14FC5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5" w:type="dxa"/>
            <w:noWrap/>
            <w:vAlign w:val="center"/>
            <w:hideMark/>
          </w:tcPr>
          <w:p w14:paraId="54BE2C08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00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C054D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E00" w:rsidRPr="00C6353D" w14:paraId="133B8BCC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E3666DE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9638572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5360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10C598A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E4C23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E00" w:rsidRPr="00C6353D" w14:paraId="5FB6A140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6E6EC39C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557592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321D9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5" w:type="dxa"/>
            <w:noWrap/>
            <w:vAlign w:val="center"/>
            <w:hideMark/>
          </w:tcPr>
          <w:p w14:paraId="52464425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x10</w:t>
            </w:r>
            <w:r w:rsidRPr="00E725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10FC3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bookmarkStart w:id="0" w:name="_GoBack"/>
        <w:bookmarkEnd w:id="0"/>
      </w:tr>
      <w:tr w:rsidR="00695E00" w:rsidRPr="00C6353D" w14:paraId="03F357D1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7C55065D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250339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2102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5" w:type="dxa"/>
            <w:noWrap/>
            <w:vAlign w:val="center"/>
            <w:hideMark/>
          </w:tcPr>
          <w:p w14:paraId="4F917CA8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81B7D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695E00" w:rsidRPr="00C6353D" w14:paraId="347F61C9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97C926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366687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8D946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0D842F3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33FB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E00" w:rsidRPr="00C6353D" w14:paraId="5E5751F0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15D738DC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92812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D056B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5" w:type="dxa"/>
            <w:noWrap/>
            <w:vAlign w:val="center"/>
            <w:hideMark/>
          </w:tcPr>
          <w:p w14:paraId="14B5CE3D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5B116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95E00" w:rsidRPr="00C6353D" w14:paraId="670EF44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6EF3FD3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307631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0611D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5" w:type="dxa"/>
            <w:noWrap/>
            <w:vAlign w:val="center"/>
            <w:hideMark/>
          </w:tcPr>
          <w:p w14:paraId="794A58BE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6E9B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695E00" w:rsidRPr="00C6353D" w14:paraId="48EBF19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43BDCB3D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3729763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ACAA2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5" w:type="dxa"/>
            <w:noWrap/>
            <w:vAlign w:val="center"/>
            <w:hideMark/>
          </w:tcPr>
          <w:p w14:paraId="7BACA32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39FA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695E00" w:rsidRPr="00C6353D" w14:paraId="2AD5438A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1E9F98B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019581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2E8DD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985" w:type="dxa"/>
            <w:noWrap/>
            <w:vAlign w:val="center"/>
            <w:hideMark/>
          </w:tcPr>
          <w:p w14:paraId="499C698F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75C8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695E00" w:rsidRPr="00C6353D" w14:paraId="706ABA60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28CBC5B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2929678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2C3E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985" w:type="dxa"/>
            <w:noWrap/>
            <w:vAlign w:val="center"/>
            <w:hideMark/>
          </w:tcPr>
          <w:p w14:paraId="5CC159E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260DD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695E00" w:rsidRPr="00C6353D" w14:paraId="255C583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497CE8A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0789595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5B305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985" w:type="dxa"/>
            <w:noWrap/>
            <w:vAlign w:val="center"/>
            <w:hideMark/>
          </w:tcPr>
          <w:p w14:paraId="07E19FAF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C06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95E00" w:rsidRPr="00C6353D" w14:paraId="0C3A6B31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62B08C3E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324573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1200F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985" w:type="dxa"/>
            <w:noWrap/>
            <w:vAlign w:val="center"/>
            <w:hideMark/>
          </w:tcPr>
          <w:p w14:paraId="0837AAC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E76A4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695E00" w:rsidRPr="00C6353D" w14:paraId="55CF2B65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382EE2B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3998636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C2486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985" w:type="dxa"/>
            <w:noWrap/>
            <w:vAlign w:val="center"/>
            <w:hideMark/>
          </w:tcPr>
          <w:p w14:paraId="41D222A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A28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E00" w:rsidRPr="00C6353D" w14:paraId="67B64C5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07C09730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4935598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4C995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985" w:type="dxa"/>
            <w:noWrap/>
            <w:vAlign w:val="center"/>
            <w:hideMark/>
          </w:tcPr>
          <w:p w14:paraId="556614FF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05980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E00" w:rsidRPr="00C6353D" w14:paraId="2333CEBC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79B21A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5250132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62C0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985" w:type="dxa"/>
            <w:noWrap/>
            <w:vAlign w:val="center"/>
            <w:hideMark/>
          </w:tcPr>
          <w:p w14:paraId="6BB2E845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58B0A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E00" w:rsidRPr="00C6353D" w14:paraId="1EA43F4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158EBC7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4455236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01318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7249439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35A83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E00" w:rsidRPr="00C6353D" w14:paraId="712DD6F1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1E1BC7EE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92198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1C017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985" w:type="dxa"/>
            <w:noWrap/>
            <w:vAlign w:val="center"/>
            <w:hideMark/>
          </w:tcPr>
          <w:p w14:paraId="4BC308E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3187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E00" w:rsidRPr="00C6353D" w14:paraId="7601E2E3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069BBFA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958464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45D49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85" w:type="dxa"/>
            <w:noWrap/>
            <w:vAlign w:val="center"/>
            <w:hideMark/>
          </w:tcPr>
          <w:p w14:paraId="484B776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0D256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95E00" w:rsidRPr="00C6353D" w14:paraId="2A1203D7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416A20C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623060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7D44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985" w:type="dxa"/>
            <w:noWrap/>
            <w:vAlign w:val="center"/>
            <w:hideMark/>
          </w:tcPr>
          <w:p w14:paraId="531654F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9C83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95E00" w:rsidRPr="00C6353D" w14:paraId="0A251949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102A1611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4044707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D3E2D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85" w:type="dxa"/>
            <w:noWrap/>
            <w:vAlign w:val="center"/>
            <w:hideMark/>
          </w:tcPr>
          <w:p w14:paraId="6067206F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253A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695E00" w:rsidRPr="00C6353D" w14:paraId="2F30725A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4C47B8B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532380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560D3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985" w:type="dxa"/>
            <w:noWrap/>
            <w:vAlign w:val="center"/>
            <w:hideMark/>
          </w:tcPr>
          <w:p w14:paraId="75E0688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6CFD8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95E00" w:rsidRPr="00C6353D" w14:paraId="1E824C6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709FBB3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6144437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E02A0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5" w:type="dxa"/>
            <w:noWrap/>
            <w:vAlign w:val="center"/>
            <w:hideMark/>
          </w:tcPr>
          <w:p w14:paraId="72177F4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AA7C1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95E00" w:rsidRPr="00C6353D" w14:paraId="1DFA2C8E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07B9516D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076840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585CE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985" w:type="dxa"/>
            <w:noWrap/>
            <w:vAlign w:val="center"/>
            <w:hideMark/>
          </w:tcPr>
          <w:p w14:paraId="169B2D6B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A25D4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E00" w:rsidRPr="00C6353D" w14:paraId="74598FEA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18C04B3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892560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D1AF3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85" w:type="dxa"/>
            <w:noWrap/>
            <w:vAlign w:val="center"/>
            <w:hideMark/>
          </w:tcPr>
          <w:p w14:paraId="0D1FA08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E93D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95E00" w:rsidRPr="00C6353D" w14:paraId="221AD604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AF2FFC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1123519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BC4EB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985" w:type="dxa"/>
            <w:noWrap/>
            <w:vAlign w:val="center"/>
            <w:hideMark/>
          </w:tcPr>
          <w:p w14:paraId="40CE51B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204B1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695E00" w:rsidRPr="00C6353D" w14:paraId="66FE26C6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7A911783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46874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00868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985" w:type="dxa"/>
            <w:noWrap/>
            <w:vAlign w:val="center"/>
            <w:hideMark/>
          </w:tcPr>
          <w:p w14:paraId="528F5585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0C40E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95E00" w:rsidRPr="00C6353D" w14:paraId="6C858499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3F226407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20059928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4422D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85" w:type="dxa"/>
            <w:noWrap/>
            <w:vAlign w:val="center"/>
            <w:hideMark/>
          </w:tcPr>
          <w:p w14:paraId="124B85D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9C272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695E00" w:rsidRPr="00C6353D" w14:paraId="1671D73D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93CE514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4642923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D2814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85" w:type="dxa"/>
            <w:noWrap/>
            <w:vAlign w:val="center"/>
            <w:hideMark/>
          </w:tcPr>
          <w:p w14:paraId="2F674BC0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DF57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695E00" w:rsidRPr="00C6353D" w14:paraId="746EF689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85AEF57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6508480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CAE94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1985" w:type="dxa"/>
            <w:noWrap/>
            <w:vAlign w:val="center"/>
            <w:hideMark/>
          </w:tcPr>
          <w:p w14:paraId="6CE232AA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E87DD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2CD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95E00" w:rsidRPr="00C6353D" w14:paraId="71AA11C0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5FF4CA06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03885055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72384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1985" w:type="dxa"/>
            <w:noWrap/>
            <w:vAlign w:val="center"/>
            <w:hideMark/>
          </w:tcPr>
          <w:p w14:paraId="401A68E7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7399D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695E00" w:rsidRPr="00C6353D" w14:paraId="3376A5BB" w14:textId="77777777" w:rsidTr="003022CD">
        <w:trPr>
          <w:trHeight w:val="290"/>
        </w:trPr>
        <w:tc>
          <w:tcPr>
            <w:tcW w:w="1318" w:type="dxa"/>
            <w:noWrap/>
            <w:vAlign w:val="center"/>
            <w:hideMark/>
          </w:tcPr>
          <w:p w14:paraId="2477EB29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cg1635722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559D7" w14:textId="77777777" w:rsidR="00695E00" w:rsidRPr="003A785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852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985" w:type="dxa"/>
            <w:noWrap/>
            <w:vAlign w:val="center"/>
            <w:hideMark/>
          </w:tcPr>
          <w:p w14:paraId="41D44DB2" w14:textId="77777777" w:rsidR="00695E00" w:rsidRPr="00E725B2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25B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56F2C" w14:textId="77777777" w:rsidR="00695E00" w:rsidRPr="003022CD" w:rsidRDefault="00695E00" w:rsidP="0030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4</w:t>
            </w:r>
          </w:p>
        </w:tc>
      </w:tr>
    </w:tbl>
    <w:p w14:paraId="4A68D478" w14:textId="77777777" w:rsidR="007E0474" w:rsidRDefault="007E0474">
      <w:pPr>
        <w:rPr>
          <w:b/>
        </w:rPr>
      </w:pPr>
    </w:p>
    <w:p w14:paraId="358296C3" w14:textId="77777777" w:rsidR="007E0474" w:rsidRDefault="007E0474">
      <w:pPr>
        <w:rPr>
          <w:b/>
        </w:rPr>
      </w:pPr>
    </w:p>
    <w:p w14:paraId="1E354C94" w14:textId="77777777" w:rsidR="007E0474" w:rsidRDefault="007E0474">
      <w:pPr>
        <w:rPr>
          <w:b/>
        </w:rPr>
      </w:pPr>
    </w:p>
    <w:p w14:paraId="2CA0DE77" w14:textId="6A251839" w:rsidR="006F516A" w:rsidRDefault="006F516A">
      <w:pPr>
        <w:rPr>
          <w:b/>
        </w:rPr>
      </w:pPr>
    </w:p>
    <w:p w14:paraId="04E35882" w14:textId="484041FB" w:rsidR="006F516A" w:rsidRPr="00C42BAC" w:rsidRDefault="006F516A" w:rsidP="006F516A">
      <w:pPr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3</w:t>
      </w:r>
      <w:r w:rsidRPr="00C42BAC">
        <w:rPr>
          <w:rFonts w:ascii="Arial" w:hAnsi="Arial" w:cs="Arial"/>
          <w:b/>
          <w:sz w:val="24"/>
          <w:szCs w:val="24"/>
        </w:rPr>
        <w:t xml:space="preserve">. Association between </w:t>
      </w:r>
      <w:proofErr w:type="spellStart"/>
      <w:r w:rsidRPr="00C42BAC">
        <w:rPr>
          <w:rFonts w:ascii="Arial" w:hAnsi="Arial" w:cs="Arial"/>
          <w:b/>
          <w:sz w:val="24"/>
          <w:szCs w:val="24"/>
        </w:rPr>
        <w:t>Olink</w:t>
      </w:r>
      <w:proofErr w:type="spellEnd"/>
      <w:r w:rsidRPr="00C42BAC">
        <w:rPr>
          <w:rFonts w:ascii="Arial" w:hAnsi="Arial" w:cs="Arial"/>
          <w:b/>
          <w:sz w:val="24"/>
          <w:szCs w:val="24"/>
        </w:rPr>
        <w:t xml:space="preserve"> IL-6 and traits previously correlated with circulating IL-6 in the Lothian Birth Cohort 1936 (Wave 1; n=886)</w:t>
      </w:r>
      <w:r w:rsidRPr="00C42BAC">
        <w:rPr>
          <w:rFonts w:ascii="Arial" w:hAnsi="Arial" w:cs="Arial"/>
          <w:b/>
          <w:sz w:val="24"/>
          <w:szCs w:val="24"/>
        </w:rPr>
        <w:tab/>
      </w:r>
      <w:r w:rsidRPr="00C42BAC">
        <w:rPr>
          <w:rFonts w:ascii="Arial" w:hAnsi="Arial" w:cs="Arial"/>
          <w:b/>
          <w:sz w:val="24"/>
          <w:szCs w:val="24"/>
        </w:rPr>
        <w:tab/>
      </w:r>
      <w:r w:rsidRPr="00C42BAC">
        <w:rPr>
          <w:rFonts w:ascii="Arial" w:hAnsi="Arial" w:cs="Arial"/>
          <w:b/>
          <w:sz w:val="24"/>
          <w:szCs w:val="24"/>
        </w:rPr>
        <w:tab/>
      </w:r>
    </w:p>
    <w:p w14:paraId="20C734B7" w14:textId="77777777" w:rsidR="006F516A" w:rsidRPr="00C42BAC" w:rsidRDefault="006F516A" w:rsidP="006F516A">
      <w:pPr>
        <w:spacing w:line="240" w:lineRule="auto"/>
        <w:rPr>
          <w:b/>
          <w:sz w:val="16"/>
          <w:szCs w:val="16"/>
        </w:rPr>
      </w:pPr>
      <w:r w:rsidRPr="00C42BAC">
        <w:rPr>
          <w:rFonts w:ascii="Arial" w:hAnsi="Arial" w:cs="Arial"/>
          <w:sz w:val="16"/>
          <w:szCs w:val="16"/>
        </w:rPr>
        <w:t>Log odds are presented for smoking. Significant associations are highlighted in bold. BMI=body mass index; SIMD=Scottish Index of Multiple Deprivation.</w:t>
      </w:r>
      <w:r w:rsidRPr="00C42BAC">
        <w:rPr>
          <w:b/>
          <w:sz w:val="16"/>
          <w:szCs w:val="16"/>
        </w:rPr>
        <w:tab/>
      </w:r>
      <w:r w:rsidRPr="00C42BAC">
        <w:rPr>
          <w:b/>
          <w:sz w:val="16"/>
          <w:szCs w:val="16"/>
        </w:rPr>
        <w:tab/>
      </w:r>
      <w:r w:rsidRPr="00C42BAC">
        <w:rPr>
          <w:b/>
          <w:sz w:val="16"/>
          <w:szCs w:val="16"/>
        </w:rPr>
        <w:tab/>
      </w:r>
    </w:p>
    <w:p w14:paraId="153E20E2" w14:textId="77777777" w:rsidR="006F516A" w:rsidRDefault="006F516A" w:rsidP="006F516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286"/>
        <w:gridCol w:w="1418"/>
        <w:gridCol w:w="1559"/>
      </w:tblGrid>
      <w:tr w:rsidR="006F516A" w:rsidRPr="00783177" w14:paraId="22646CC9" w14:textId="77777777" w:rsidTr="00D44887">
        <w:trPr>
          <w:trHeight w:val="310"/>
        </w:trPr>
        <w:tc>
          <w:tcPr>
            <w:tcW w:w="1124" w:type="dxa"/>
            <w:tcBorders>
              <w:top w:val="nil"/>
              <w:left w:val="nil"/>
            </w:tcBorders>
            <w:noWrap/>
            <w:hideMark/>
          </w:tcPr>
          <w:p w14:paraId="0B802DC2" w14:textId="77777777" w:rsidR="006F516A" w:rsidRPr="00C42BAC" w:rsidRDefault="006F516A" w:rsidP="00D4488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F683308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42BA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418" w:type="dxa"/>
            <w:noWrap/>
            <w:vAlign w:val="center"/>
            <w:hideMark/>
          </w:tcPr>
          <w:p w14:paraId="6B7AA5A7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42BA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559" w:type="dxa"/>
            <w:noWrap/>
            <w:vAlign w:val="center"/>
            <w:hideMark/>
          </w:tcPr>
          <w:p w14:paraId="5B31D926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C42BA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6F516A" w:rsidRPr="00783177" w14:paraId="549168E6" w14:textId="77777777" w:rsidTr="00D44887">
        <w:trPr>
          <w:trHeight w:val="310"/>
        </w:trPr>
        <w:tc>
          <w:tcPr>
            <w:tcW w:w="1124" w:type="dxa"/>
            <w:noWrap/>
            <w:hideMark/>
          </w:tcPr>
          <w:p w14:paraId="01AE16AB" w14:textId="77777777" w:rsidR="006F516A" w:rsidRPr="00C42BAC" w:rsidRDefault="006F516A" w:rsidP="00D44887">
            <w:pPr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86" w:type="dxa"/>
            <w:noWrap/>
            <w:vAlign w:val="center"/>
            <w:hideMark/>
          </w:tcPr>
          <w:p w14:paraId="0EA841B7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18" w:type="dxa"/>
            <w:noWrap/>
            <w:vAlign w:val="center"/>
            <w:hideMark/>
          </w:tcPr>
          <w:p w14:paraId="67EDC7AC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vAlign w:val="center"/>
            <w:hideMark/>
          </w:tcPr>
          <w:p w14:paraId="2811F930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BAC">
              <w:rPr>
                <w:rFonts w:ascii="Arial" w:hAnsi="Arial" w:cs="Arial"/>
                <w:bCs/>
                <w:sz w:val="20"/>
                <w:szCs w:val="20"/>
              </w:rPr>
              <w:t>3.5x10</w:t>
            </w:r>
            <w:r w:rsidRPr="00C42BA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6F516A" w:rsidRPr="00783177" w14:paraId="7CE44FEC" w14:textId="77777777" w:rsidTr="00D44887">
        <w:trPr>
          <w:trHeight w:val="310"/>
        </w:trPr>
        <w:tc>
          <w:tcPr>
            <w:tcW w:w="1124" w:type="dxa"/>
            <w:noWrap/>
            <w:hideMark/>
          </w:tcPr>
          <w:p w14:paraId="69721DD0" w14:textId="77777777" w:rsidR="006F516A" w:rsidRPr="00C42BAC" w:rsidRDefault="006F516A" w:rsidP="00D44887">
            <w:pPr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SIMD</w:t>
            </w:r>
          </w:p>
        </w:tc>
        <w:tc>
          <w:tcPr>
            <w:tcW w:w="1286" w:type="dxa"/>
            <w:noWrap/>
            <w:vAlign w:val="center"/>
            <w:hideMark/>
          </w:tcPr>
          <w:p w14:paraId="59EEA1BB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1418" w:type="dxa"/>
            <w:noWrap/>
            <w:vAlign w:val="center"/>
            <w:hideMark/>
          </w:tcPr>
          <w:p w14:paraId="32BF75BA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vAlign w:val="center"/>
            <w:hideMark/>
          </w:tcPr>
          <w:p w14:paraId="76141E88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BAC">
              <w:rPr>
                <w:rFonts w:ascii="Arial" w:hAnsi="Arial" w:cs="Arial"/>
                <w:bCs/>
                <w:sz w:val="20"/>
                <w:szCs w:val="20"/>
              </w:rPr>
              <w:t>0.0043</w:t>
            </w:r>
          </w:p>
        </w:tc>
      </w:tr>
      <w:tr w:rsidR="006F516A" w:rsidRPr="00783177" w14:paraId="5E35D1FB" w14:textId="77777777" w:rsidTr="00D44887">
        <w:trPr>
          <w:trHeight w:val="310"/>
        </w:trPr>
        <w:tc>
          <w:tcPr>
            <w:tcW w:w="1124" w:type="dxa"/>
            <w:noWrap/>
            <w:hideMark/>
          </w:tcPr>
          <w:p w14:paraId="5DDB0F23" w14:textId="77777777" w:rsidR="006F516A" w:rsidRPr="00C42BAC" w:rsidRDefault="006F516A" w:rsidP="00D44887">
            <w:pPr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1286" w:type="dxa"/>
            <w:noWrap/>
            <w:vAlign w:val="center"/>
            <w:hideMark/>
          </w:tcPr>
          <w:p w14:paraId="37E09C0A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-0.059</w:t>
            </w:r>
          </w:p>
        </w:tc>
        <w:tc>
          <w:tcPr>
            <w:tcW w:w="1418" w:type="dxa"/>
            <w:noWrap/>
            <w:vAlign w:val="center"/>
            <w:hideMark/>
          </w:tcPr>
          <w:p w14:paraId="3ECEFBCE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vAlign w:val="center"/>
            <w:hideMark/>
          </w:tcPr>
          <w:p w14:paraId="259EF550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6F516A" w:rsidRPr="00783177" w14:paraId="2E35D441" w14:textId="77777777" w:rsidTr="00D44887">
        <w:trPr>
          <w:trHeight w:val="310"/>
        </w:trPr>
        <w:tc>
          <w:tcPr>
            <w:tcW w:w="1124" w:type="dxa"/>
            <w:noWrap/>
            <w:hideMark/>
          </w:tcPr>
          <w:p w14:paraId="51C574CE" w14:textId="77777777" w:rsidR="006F516A" w:rsidRPr="00C42BAC" w:rsidRDefault="006F516A" w:rsidP="00D44887">
            <w:pPr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86" w:type="dxa"/>
            <w:noWrap/>
            <w:vAlign w:val="center"/>
            <w:hideMark/>
          </w:tcPr>
          <w:p w14:paraId="1F1EEEE3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418" w:type="dxa"/>
            <w:noWrap/>
            <w:vAlign w:val="center"/>
            <w:hideMark/>
          </w:tcPr>
          <w:p w14:paraId="00BF2B19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A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  <w:vAlign w:val="center"/>
            <w:hideMark/>
          </w:tcPr>
          <w:p w14:paraId="40E50D23" w14:textId="77777777" w:rsidR="006F516A" w:rsidRPr="00C42BAC" w:rsidRDefault="006F516A" w:rsidP="00D4488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2BAC">
              <w:rPr>
                <w:rFonts w:ascii="Arial" w:hAnsi="Arial" w:cs="Arial"/>
                <w:bCs/>
                <w:sz w:val="20"/>
                <w:szCs w:val="20"/>
              </w:rPr>
              <w:t>0.00099</w:t>
            </w:r>
          </w:p>
        </w:tc>
      </w:tr>
    </w:tbl>
    <w:p w14:paraId="2C1F2876" w14:textId="43B9861B" w:rsidR="006F516A" w:rsidRDefault="006F516A">
      <w:pPr>
        <w:rPr>
          <w:b/>
        </w:rPr>
      </w:pPr>
    </w:p>
    <w:p w14:paraId="3F5A9C7D" w14:textId="564C903A" w:rsidR="006F516A" w:rsidRDefault="006F516A">
      <w:pPr>
        <w:rPr>
          <w:b/>
        </w:rPr>
      </w:pPr>
    </w:p>
    <w:p w14:paraId="5245E2A0" w14:textId="6211EBD9" w:rsidR="006F516A" w:rsidRDefault="006F516A">
      <w:pPr>
        <w:rPr>
          <w:b/>
        </w:rPr>
      </w:pPr>
    </w:p>
    <w:p w14:paraId="6491BE7E" w14:textId="4E532CD2" w:rsidR="006F516A" w:rsidRDefault="006F516A">
      <w:pPr>
        <w:rPr>
          <w:b/>
        </w:rPr>
      </w:pPr>
    </w:p>
    <w:p w14:paraId="67EB5971" w14:textId="1D1BA460" w:rsidR="006F516A" w:rsidRDefault="006F516A">
      <w:pPr>
        <w:rPr>
          <w:b/>
        </w:rPr>
      </w:pPr>
    </w:p>
    <w:p w14:paraId="487DB48A" w14:textId="4E707AEF" w:rsidR="006F516A" w:rsidRDefault="006F516A">
      <w:pPr>
        <w:rPr>
          <w:b/>
        </w:rPr>
      </w:pPr>
    </w:p>
    <w:p w14:paraId="4C29025B" w14:textId="0B24CA56" w:rsidR="006F516A" w:rsidRDefault="006F516A">
      <w:pPr>
        <w:rPr>
          <w:b/>
        </w:rPr>
      </w:pPr>
    </w:p>
    <w:p w14:paraId="1D72EB88" w14:textId="16ECB383" w:rsidR="006F516A" w:rsidRDefault="006F516A">
      <w:pPr>
        <w:rPr>
          <w:b/>
        </w:rPr>
      </w:pPr>
    </w:p>
    <w:p w14:paraId="11AF53FA" w14:textId="78587A08" w:rsidR="006F516A" w:rsidRDefault="006F516A">
      <w:pPr>
        <w:rPr>
          <w:b/>
        </w:rPr>
      </w:pPr>
    </w:p>
    <w:p w14:paraId="754E73B9" w14:textId="6FE84FDD" w:rsidR="006F516A" w:rsidRDefault="006F516A">
      <w:pPr>
        <w:rPr>
          <w:b/>
        </w:rPr>
      </w:pPr>
    </w:p>
    <w:p w14:paraId="3E4CCB0B" w14:textId="6A01737E" w:rsidR="006F516A" w:rsidRDefault="006F516A">
      <w:pPr>
        <w:rPr>
          <w:b/>
        </w:rPr>
      </w:pPr>
    </w:p>
    <w:p w14:paraId="54B89738" w14:textId="3233986E" w:rsidR="006F516A" w:rsidRDefault="006F516A">
      <w:pPr>
        <w:rPr>
          <w:b/>
        </w:rPr>
      </w:pPr>
    </w:p>
    <w:p w14:paraId="006B765A" w14:textId="52B8249A" w:rsidR="006F516A" w:rsidRDefault="006F516A">
      <w:pPr>
        <w:rPr>
          <w:b/>
        </w:rPr>
      </w:pPr>
    </w:p>
    <w:p w14:paraId="7D6107C6" w14:textId="7F011C7C" w:rsidR="006F516A" w:rsidRDefault="006F516A">
      <w:pPr>
        <w:rPr>
          <w:b/>
        </w:rPr>
      </w:pPr>
    </w:p>
    <w:p w14:paraId="68AEC418" w14:textId="2397192E" w:rsidR="006F516A" w:rsidRDefault="006F516A">
      <w:pPr>
        <w:rPr>
          <w:b/>
        </w:rPr>
      </w:pPr>
    </w:p>
    <w:p w14:paraId="76ADC323" w14:textId="40533C81" w:rsidR="006F516A" w:rsidRDefault="006F516A">
      <w:pPr>
        <w:rPr>
          <w:b/>
        </w:rPr>
      </w:pPr>
    </w:p>
    <w:p w14:paraId="54450ABC" w14:textId="35B61F28" w:rsidR="006F516A" w:rsidRDefault="006F516A">
      <w:pPr>
        <w:rPr>
          <w:b/>
        </w:rPr>
      </w:pPr>
    </w:p>
    <w:p w14:paraId="26D6008C" w14:textId="7686C935" w:rsidR="006F516A" w:rsidRDefault="006F516A">
      <w:pPr>
        <w:rPr>
          <w:b/>
        </w:rPr>
      </w:pPr>
    </w:p>
    <w:p w14:paraId="2BE1E752" w14:textId="3667EB73" w:rsidR="006F516A" w:rsidRDefault="006F516A">
      <w:pPr>
        <w:rPr>
          <w:b/>
        </w:rPr>
      </w:pPr>
    </w:p>
    <w:p w14:paraId="4BC075F7" w14:textId="4CC0A7AB" w:rsidR="006F516A" w:rsidRDefault="006F516A">
      <w:pPr>
        <w:rPr>
          <w:b/>
        </w:rPr>
      </w:pPr>
    </w:p>
    <w:p w14:paraId="15ED2E54" w14:textId="2E8630EB" w:rsidR="006F516A" w:rsidRDefault="006F516A">
      <w:pPr>
        <w:rPr>
          <w:b/>
        </w:rPr>
      </w:pPr>
    </w:p>
    <w:p w14:paraId="6D0F6AC4" w14:textId="77777777" w:rsidR="006F516A" w:rsidRDefault="006F516A">
      <w:pPr>
        <w:rPr>
          <w:b/>
        </w:rPr>
      </w:pPr>
    </w:p>
    <w:p w14:paraId="09583EA2" w14:textId="06550309" w:rsidR="0005320D" w:rsidRPr="00C42BAC" w:rsidRDefault="001F344E" w:rsidP="00C42BAC">
      <w:pPr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C42BAC">
        <w:rPr>
          <w:rFonts w:ascii="Arial" w:hAnsi="Arial" w:cs="Arial"/>
          <w:b/>
          <w:sz w:val="24"/>
          <w:szCs w:val="24"/>
        </w:rPr>
        <w:lastRenderedPageBreak/>
        <w:t>e</w:t>
      </w:r>
      <w:r w:rsidR="007E0474" w:rsidRPr="00C42BAC">
        <w:rPr>
          <w:rFonts w:ascii="Arial" w:hAnsi="Arial" w:cs="Arial"/>
          <w:b/>
          <w:sz w:val="24"/>
          <w:szCs w:val="24"/>
        </w:rPr>
        <w:t>Figure</w:t>
      </w:r>
      <w:proofErr w:type="spellEnd"/>
      <w:proofErr w:type="gramEnd"/>
      <w:r w:rsidR="007E0474" w:rsidRPr="00C42BAC">
        <w:rPr>
          <w:rFonts w:ascii="Arial" w:hAnsi="Arial" w:cs="Arial"/>
          <w:b/>
          <w:sz w:val="24"/>
          <w:szCs w:val="24"/>
        </w:rPr>
        <w:t xml:space="preserve"> 1</w:t>
      </w:r>
      <w:r w:rsidR="00C64AE4" w:rsidRPr="00C42BAC">
        <w:rPr>
          <w:rFonts w:ascii="Arial" w:hAnsi="Arial" w:cs="Arial"/>
          <w:b/>
          <w:sz w:val="24"/>
          <w:szCs w:val="24"/>
        </w:rPr>
        <w:t>. Pearson correlations between measured</w:t>
      </w:r>
      <w:r w:rsidR="00B17188" w:rsidRPr="00C42BAC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17188" w:rsidRPr="00C42BAC">
        <w:rPr>
          <w:rFonts w:ascii="Arial" w:hAnsi="Arial" w:cs="Arial"/>
          <w:b/>
          <w:sz w:val="24"/>
          <w:szCs w:val="24"/>
        </w:rPr>
        <w:t>log(</w:t>
      </w:r>
      <w:proofErr w:type="gramEnd"/>
      <w:r w:rsidR="00B17188" w:rsidRPr="00C42BAC">
        <w:rPr>
          <w:rFonts w:ascii="Arial" w:hAnsi="Arial" w:cs="Arial"/>
          <w:b/>
          <w:sz w:val="24"/>
          <w:szCs w:val="24"/>
        </w:rPr>
        <w:t xml:space="preserve">IL-6), the </w:t>
      </w:r>
      <w:proofErr w:type="spellStart"/>
      <w:r w:rsidR="00B17188" w:rsidRPr="00C42BAC">
        <w:rPr>
          <w:rFonts w:ascii="Arial" w:hAnsi="Arial" w:cs="Arial"/>
          <w:b/>
          <w:sz w:val="24"/>
          <w:szCs w:val="24"/>
        </w:rPr>
        <w:t>DNAm</w:t>
      </w:r>
      <w:proofErr w:type="spellEnd"/>
      <w:r w:rsidR="00B17188" w:rsidRPr="00C42BAC">
        <w:rPr>
          <w:rFonts w:ascii="Arial" w:hAnsi="Arial" w:cs="Arial"/>
          <w:b/>
          <w:sz w:val="24"/>
          <w:szCs w:val="24"/>
        </w:rPr>
        <w:t xml:space="preserve"> IL-6 score and the DNA</w:t>
      </w:r>
      <w:r w:rsidR="00C64AE4" w:rsidRPr="00C42BAC">
        <w:rPr>
          <w:rFonts w:ascii="Arial" w:hAnsi="Arial" w:cs="Arial"/>
          <w:b/>
          <w:sz w:val="24"/>
          <w:szCs w:val="24"/>
        </w:rPr>
        <w:t xml:space="preserve"> methylation</w:t>
      </w:r>
      <w:r w:rsidR="00B17188" w:rsidRPr="00C42BAC">
        <w:rPr>
          <w:rFonts w:ascii="Arial" w:hAnsi="Arial" w:cs="Arial"/>
          <w:b/>
          <w:sz w:val="24"/>
          <w:szCs w:val="24"/>
        </w:rPr>
        <w:t>-based</w:t>
      </w:r>
      <w:r w:rsidR="00C64AE4" w:rsidRPr="00C42BAC">
        <w:rPr>
          <w:rFonts w:ascii="Arial" w:hAnsi="Arial" w:cs="Arial"/>
          <w:b/>
          <w:sz w:val="24"/>
          <w:szCs w:val="24"/>
        </w:rPr>
        <w:t xml:space="preserve"> s</w:t>
      </w:r>
      <w:r w:rsidR="00B17188" w:rsidRPr="00C42BAC">
        <w:rPr>
          <w:rFonts w:ascii="Arial" w:hAnsi="Arial" w:cs="Arial"/>
          <w:b/>
          <w:sz w:val="24"/>
          <w:szCs w:val="24"/>
        </w:rPr>
        <w:t>moking score</w:t>
      </w:r>
      <w:r w:rsidR="00C64AE4" w:rsidRPr="00C42BAC">
        <w:rPr>
          <w:rFonts w:ascii="Arial" w:hAnsi="Arial" w:cs="Arial"/>
          <w:b/>
          <w:sz w:val="24"/>
          <w:szCs w:val="24"/>
        </w:rPr>
        <w:t xml:space="preserve"> in Generation Scotland.</w:t>
      </w:r>
    </w:p>
    <w:p w14:paraId="19678E91" w14:textId="418B7A4C" w:rsidR="00C64AE4" w:rsidRDefault="00DB7621">
      <w:r>
        <w:rPr>
          <w:noProof/>
          <w:lang w:eastAsia="en-GB"/>
        </w:rPr>
        <w:drawing>
          <wp:inline distT="0" distB="0" distL="0" distR="0" wp14:anchorId="1EDF89FB" wp14:editId="53925243">
            <wp:extent cx="5731510" cy="49212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E3DB7" w14:textId="75B3C779" w:rsidR="00E92AB0" w:rsidRDefault="00E92AB0"/>
    <w:p w14:paraId="0CF853D6" w14:textId="7FA0E1A6" w:rsidR="00E92AB0" w:rsidRDefault="00E92AB0"/>
    <w:p w14:paraId="59FDA0F4" w14:textId="062F1B6D" w:rsidR="00E92AB0" w:rsidRDefault="00E92AB0"/>
    <w:p w14:paraId="583BD407" w14:textId="69C8D5A5" w:rsidR="00E92AB0" w:rsidRDefault="00E92AB0"/>
    <w:p w14:paraId="58B909C2" w14:textId="2C229FF7" w:rsidR="00E92AB0" w:rsidRDefault="00E92AB0"/>
    <w:p w14:paraId="475F9B2D" w14:textId="3A928609" w:rsidR="00E92AB0" w:rsidRDefault="00E92AB0"/>
    <w:p w14:paraId="222CD007" w14:textId="0BE9DB14" w:rsidR="007E0474" w:rsidRDefault="007E0474"/>
    <w:p w14:paraId="25863335" w14:textId="49C9B6A1" w:rsidR="00090395" w:rsidRDefault="00090395"/>
    <w:p w14:paraId="5A700FC9" w14:textId="19FDEF72" w:rsidR="002605CB" w:rsidRDefault="002605CB"/>
    <w:p w14:paraId="3DD7A628" w14:textId="0E9B48EF" w:rsidR="002605CB" w:rsidRDefault="002605CB"/>
    <w:p w14:paraId="7649B3A4" w14:textId="77777777" w:rsidR="002605CB" w:rsidRDefault="002605CB"/>
    <w:p w14:paraId="7E742307" w14:textId="36CB9076" w:rsidR="007E0474" w:rsidRPr="00C42BAC" w:rsidRDefault="007E0474" w:rsidP="00C42BAC">
      <w:pPr>
        <w:spacing w:line="240" w:lineRule="auto"/>
        <w:rPr>
          <w:rFonts w:ascii="Arial" w:hAnsi="Arial" w:cs="Arial"/>
          <w:b/>
        </w:rPr>
      </w:pPr>
      <w:proofErr w:type="spellStart"/>
      <w:proofErr w:type="gramStart"/>
      <w:r w:rsidRPr="00C42BAC">
        <w:rPr>
          <w:rFonts w:ascii="Arial" w:hAnsi="Arial" w:cs="Arial"/>
          <w:b/>
          <w:sz w:val="24"/>
          <w:szCs w:val="24"/>
        </w:rPr>
        <w:lastRenderedPageBreak/>
        <w:t>eFigure</w:t>
      </w:r>
      <w:proofErr w:type="spellEnd"/>
      <w:proofErr w:type="gramEnd"/>
      <w:r w:rsidRPr="00C42BAC">
        <w:rPr>
          <w:rFonts w:ascii="Arial" w:hAnsi="Arial" w:cs="Arial"/>
          <w:b/>
          <w:sz w:val="24"/>
          <w:szCs w:val="24"/>
        </w:rPr>
        <w:t xml:space="preserve"> 2. Pearson correlations between the </w:t>
      </w:r>
      <w:proofErr w:type="spellStart"/>
      <w:r w:rsidRPr="00C42BAC">
        <w:rPr>
          <w:rFonts w:ascii="Arial" w:hAnsi="Arial" w:cs="Arial"/>
          <w:b/>
          <w:sz w:val="24"/>
          <w:szCs w:val="24"/>
        </w:rPr>
        <w:t>DNAm</w:t>
      </w:r>
      <w:proofErr w:type="spellEnd"/>
      <w:r w:rsidRPr="00C42BAC">
        <w:rPr>
          <w:rFonts w:ascii="Arial" w:hAnsi="Arial" w:cs="Arial"/>
          <w:b/>
          <w:sz w:val="24"/>
          <w:szCs w:val="24"/>
        </w:rPr>
        <w:t xml:space="preserve"> IL-6 score and the imputed cell proportions in Generation Scotland.</w:t>
      </w:r>
    </w:p>
    <w:p w14:paraId="7CA44B61" w14:textId="1A325E10" w:rsidR="00E92AB0" w:rsidRDefault="00E92AB0"/>
    <w:p w14:paraId="2A679D43" w14:textId="2DFBACCB" w:rsidR="00E92AB0" w:rsidRDefault="00DB7621">
      <w:r>
        <w:rPr>
          <w:noProof/>
          <w:lang w:eastAsia="en-GB"/>
        </w:rPr>
        <w:drawing>
          <wp:inline distT="0" distB="0" distL="0" distR="0" wp14:anchorId="2B20BCB7" wp14:editId="62DF052C">
            <wp:extent cx="5731510" cy="64312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3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2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1E7C1" w14:textId="77777777" w:rsidR="00036B7F" w:rsidRDefault="00036B7F" w:rsidP="00507469">
      <w:pPr>
        <w:spacing w:after="0" w:line="240" w:lineRule="auto"/>
      </w:pPr>
      <w:r>
        <w:separator/>
      </w:r>
    </w:p>
  </w:endnote>
  <w:endnote w:type="continuationSeparator" w:id="0">
    <w:p w14:paraId="3717A23B" w14:textId="77777777" w:rsidR="00036B7F" w:rsidRDefault="00036B7F" w:rsidP="0050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7FF35" w14:textId="77777777" w:rsidR="00036B7F" w:rsidRDefault="00036B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5896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51B6D" w14:textId="3FB0F26B" w:rsidR="00036B7F" w:rsidRDefault="00036B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E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91D0E99" w14:textId="77777777" w:rsidR="00036B7F" w:rsidRDefault="00036B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07069" w14:textId="77777777" w:rsidR="00036B7F" w:rsidRDefault="00036B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08AEB" w14:textId="77777777" w:rsidR="00036B7F" w:rsidRDefault="00036B7F" w:rsidP="00507469">
      <w:pPr>
        <w:spacing w:after="0" w:line="240" w:lineRule="auto"/>
      </w:pPr>
      <w:r>
        <w:separator/>
      </w:r>
    </w:p>
  </w:footnote>
  <w:footnote w:type="continuationSeparator" w:id="0">
    <w:p w14:paraId="0F940180" w14:textId="77777777" w:rsidR="00036B7F" w:rsidRDefault="00036B7F" w:rsidP="005074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649C46" w14:textId="77777777" w:rsidR="00036B7F" w:rsidRDefault="00036B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D7CB94" w14:textId="77777777" w:rsidR="00036B7F" w:rsidRDefault="00036B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6FA002" w14:textId="77777777" w:rsidR="00036B7F" w:rsidRDefault="00036B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9DE"/>
    <w:rsid w:val="00031189"/>
    <w:rsid w:val="00036B7F"/>
    <w:rsid w:val="0005320D"/>
    <w:rsid w:val="00090395"/>
    <w:rsid w:val="001871B5"/>
    <w:rsid w:val="001F344E"/>
    <w:rsid w:val="00240980"/>
    <w:rsid w:val="00241B22"/>
    <w:rsid w:val="002605CB"/>
    <w:rsid w:val="003022CD"/>
    <w:rsid w:val="00352D0C"/>
    <w:rsid w:val="003A7852"/>
    <w:rsid w:val="003D00AF"/>
    <w:rsid w:val="00433238"/>
    <w:rsid w:val="0046535B"/>
    <w:rsid w:val="00507469"/>
    <w:rsid w:val="00576AF6"/>
    <w:rsid w:val="00695E00"/>
    <w:rsid w:val="006F516A"/>
    <w:rsid w:val="006F6F3B"/>
    <w:rsid w:val="00703625"/>
    <w:rsid w:val="00725F90"/>
    <w:rsid w:val="00765FC3"/>
    <w:rsid w:val="00783177"/>
    <w:rsid w:val="007A50BD"/>
    <w:rsid w:val="007C2B14"/>
    <w:rsid w:val="007E0474"/>
    <w:rsid w:val="008C5131"/>
    <w:rsid w:val="00961ABF"/>
    <w:rsid w:val="00AB517B"/>
    <w:rsid w:val="00B17188"/>
    <w:rsid w:val="00BF59F3"/>
    <w:rsid w:val="00C42BAC"/>
    <w:rsid w:val="00C6353D"/>
    <w:rsid w:val="00C64AE4"/>
    <w:rsid w:val="00C7224C"/>
    <w:rsid w:val="00CA6FC5"/>
    <w:rsid w:val="00DB7621"/>
    <w:rsid w:val="00DC67DC"/>
    <w:rsid w:val="00E276C8"/>
    <w:rsid w:val="00E51C16"/>
    <w:rsid w:val="00E639EA"/>
    <w:rsid w:val="00E6617E"/>
    <w:rsid w:val="00E664F6"/>
    <w:rsid w:val="00E725B2"/>
    <w:rsid w:val="00E92AB0"/>
    <w:rsid w:val="00EE1773"/>
    <w:rsid w:val="00F30672"/>
    <w:rsid w:val="00F726B6"/>
    <w:rsid w:val="00F76C98"/>
    <w:rsid w:val="00F839DE"/>
    <w:rsid w:val="00F9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4195"/>
  <w15:chartTrackingRefBased/>
  <w15:docId w15:val="{F9114222-A6B5-4FE7-BACA-2155437B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69"/>
  </w:style>
  <w:style w:type="paragraph" w:styleId="Footer">
    <w:name w:val="footer"/>
    <w:basedOn w:val="Normal"/>
    <w:link w:val="FooterChar"/>
    <w:uiPriority w:val="99"/>
    <w:unhideWhenUsed/>
    <w:rsid w:val="0050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B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B1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7C2B14"/>
  </w:style>
  <w:style w:type="character" w:customStyle="1" w:styleId="gd15mcfcotb">
    <w:name w:val="gd15mcfcotb"/>
    <w:basedOn w:val="DefaultParagraphFont"/>
    <w:rsid w:val="007C2B14"/>
  </w:style>
  <w:style w:type="table" w:styleId="TableGrid">
    <w:name w:val="Table Grid"/>
    <w:basedOn w:val="TableNormal"/>
    <w:uiPriority w:val="39"/>
    <w:rsid w:val="001F3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7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9</cp:revision>
  <cp:lastPrinted>2020-11-25T18:04:00Z</cp:lastPrinted>
  <dcterms:created xsi:type="dcterms:W3CDTF">2021-01-04T09:29:00Z</dcterms:created>
  <dcterms:modified xsi:type="dcterms:W3CDTF">2021-01-25T19:51:00Z</dcterms:modified>
</cp:coreProperties>
</file>